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C914D2" w14:textId="77777777" w:rsidR="00291817" w:rsidRPr="00134C6B" w:rsidRDefault="00134C6B">
      <w:pPr>
        <w:rPr>
          <w:b/>
          <w:sz w:val="28"/>
          <w:szCs w:val="28"/>
          <w:lang w:val="en-GB"/>
        </w:rPr>
      </w:pPr>
      <w:r w:rsidRPr="00134C6B">
        <w:rPr>
          <w:b/>
          <w:sz w:val="28"/>
          <w:szCs w:val="28"/>
          <w:lang w:val="en-GB"/>
        </w:rPr>
        <w:t>Supplementary Material of paper entitled:</w:t>
      </w:r>
    </w:p>
    <w:p w14:paraId="39308246" w14:textId="556608BC" w:rsidR="00134C6B" w:rsidRDefault="00134C6B" w:rsidP="00134C6B">
      <w:pPr>
        <w:spacing w:after="0" w:line="360" w:lineRule="auto"/>
        <w:jc w:val="center"/>
        <w:rPr>
          <w:b/>
          <w:sz w:val="28"/>
          <w:szCs w:val="28"/>
          <w:lang w:val="en-GB"/>
        </w:rPr>
      </w:pPr>
      <w:r w:rsidRPr="00134C6B">
        <w:rPr>
          <w:b/>
          <w:sz w:val="28"/>
          <w:szCs w:val="28"/>
          <w:lang w:val="en-GB"/>
        </w:rPr>
        <w:t xml:space="preserve">Predictors of lung cancer risk: an ecological study using mortality </w:t>
      </w:r>
      <w:r w:rsidR="00B60BF4">
        <w:rPr>
          <w:b/>
          <w:sz w:val="28"/>
          <w:szCs w:val="28"/>
          <w:lang w:val="en-GB"/>
        </w:rPr>
        <w:t xml:space="preserve">and environmental </w:t>
      </w:r>
      <w:r w:rsidRPr="00134C6B">
        <w:rPr>
          <w:b/>
          <w:sz w:val="28"/>
          <w:szCs w:val="28"/>
          <w:lang w:val="en-GB"/>
        </w:rPr>
        <w:t>data by municipalities in Italy</w:t>
      </w:r>
    </w:p>
    <w:p w14:paraId="51E647B4" w14:textId="77777777" w:rsidR="008A3615" w:rsidRPr="00134C6B" w:rsidRDefault="008A3615" w:rsidP="00134C6B">
      <w:pPr>
        <w:spacing w:after="0" w:line="360" w:lineRule="auto"/>
        <w:jc w:val="center"/>
        <w:rPr>
          <w:b/>
          <w:sz w:val="28"/>
          <w:szCs w:val="28"/>
          <w:lang w:val="en-GB"/>
        </w:rPr>
      </w:pPr>
    </w:p>
    <w:p w14:paraId="15C0A6F4" w14:textId="77777777" w:rsidR="008A3615" w:rsidRDefault="008A3615" w:rsidP="008A3615">
      <w:pPr>
        <w:rPr>
          <w:lang w:val="en-GB"/>
        </w:rPr>
      </w:pPr>
      <w:r>
        <w:rPr>
          <w:noProof/>
          <w:lang w:eastAsia="it-IT"/>
        </w:rPr>
        <w:drawing>
          <wp:inline distT="0" distB="0" distL="0" distR="0" wp14:anchorId="06BD973E" wp14:editId="325FCC6A">
            <wp:extent cx="6120130" cy="4199890"/>
            <wp:effectExtent l="0" t="0" r="0" b="0"/>
            <wp:docPr id="4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19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19E55" w14:textId="1232E2E9" w:rsidR="008A3615" w:rsidRDefault="008A3615" w:rsidP="008A3615">
      <w:pPr>
        <w:jc w:val="center"/>
        <w:rPr>
          <w:lang w:val="en-GB"/>
        </w:rPr>
      </w:pPr>
      <w:r>
        <w:rPr>
          <w:lang w:val="en-GB"/>
        </w:rPr>
        <w:t>Figure S1. Mean concentration of PM</w:t>
      </w:r>
      <w:r w:rsidRPr="00134C6B">
        <w:rPr>
          <w:vertAlign w:val="subscript"/>
          <w:lang w:val="en-GB"/>
        </w:rPr>
        <w:t>2.5</w:t>
      </w:r>
      <w:r>
        <w:rPr>
          <w:lang w:val="en-GB"/>
        </w:rPr>
        <w:t xml:space="preserve">. Provinces borders </w:t>
      </w:r>
      <w:proofErr w:type="gramStart"/>
      <w:r>
        <w:rPr>
          <w:lang w:val="en-GB"/>
        </w:rPr>
        <w:t>are shown</w:t>
      </w:r>
      <w:proofErr w:type="gramEnd"/>
      <w:r>
        <w:rPr>
          <w:lang w:val="en-GB"/>
        </w:rPr>
        <w:t xml:space="preserve"> as white lines.</w:t>
      </w:r>
      <w:r w:rsidRPr="00134C6B">
        <w:rPr>
          <w:lang w:val="en-GB"/>
        </w:rPr>
        <w:t xml:space="preserve"> </w:t>
      </w:r>
      <w:r>
        <w:rPr>
          <w:lang w:val="en-GB"/>
        </w:rPr>
        <w:t>2006-2015</w:t>
      </w:r>
      <w:r w:rsidRPr="00134C6B">
        <w:rPr>
          <w:lang w:val="en-GB"/>
        </w:rPr>
        <w:t xml:space="preserve"> </w:t>
      </w:r>
      <w:r>
        <w:rPr>
          <w:lang w:val="en-GB"/>
        </w:rPr>
        <w:t>data.</w:t>
      </w:r>
    </w:p>
    <w:p w14:paraId="76B3E57D" w14:textId="77777777" w:rsidR="008A3615" w:rsidRDefault="008A3615" w:rsidP="008A3615">
      <w:pPr>
        <w:jc w:val="center"/>
        <w:rPr>
          <w:lang w:val="en-GB"/>
        </w:rPr>
      </w:pPr>
      <w:r>
        <w:rPr>
          <w:noProof/>
          <w:lang w:eastAsia="it-IT"/>
        </w:rPr>
        <w:lastRenderedPageBreak/>
        <w:drawing>
          <wp:inline distT="0" distB="0" distL="0" distR="0" wp14:anchorId="2031BC67" wp14:editId="2F15703E">
            <wp:extent cx="6120130" cy="4589780"/>
            <wp:effectExtent l="0" t="0" r="0" b="1270"/>
            <wp:docPr id="3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2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8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7D89B" w14:textId="50914541" w:rsidR="008A3615" w:rsidRDefault="008A3615" w:rsidP="008A3615">
      <w:pPr>
        <w:jc w:val="center"/>
        <w:rPr>
          <w:lang w:val="en-GB"/>
        </w:rPr>
      </w:pPr>
      <w:r>
        <w:rPr>
          <w:lang w:val="en-GB"/>
        </w:rPr>
        <w:t xml:space="preserve">Figure S2. Mean concentration of Radon. Provinces borders </w:t>
      </w:r>
      <w:proofErr w:type="gramStart"/>
      <w:r>
        <w:rPr>
          <w:lang w:val="en-GB"/>
        </w:rPr>
        <w:t>are shown</w:t>
      </w:r>
      <w:proofErr w:type="gramEnd"/>
      <w:r>
        <w:rPr>
          <w:lang w:val="en-GB"/>
        </w:rPr>
        <w:t xml:space="preserve"> as black lines.</w:t>
      </w:r>
      <w:r w:rsidRPr="00134C6B">
        <w:rPr>
          <w:lang w:val="en-GB"/>
        </w:rPr>
        <w:t xml:space="preserve"> </w:t>
      </w:r>
    </w:p>
    <w:p w14:paraId="150283EF" w14:textId="7AE2AB9F" w:rsidR="00134C6B" w:rsidRDefault="00CE50AB">
      <w:pPr>
        <w:rPr>
          <w:lang w:val="en-GB"/>
        </w:rPr>
      </w:pPr>
      <w:r>
        <w:rPr>
          <w:noProof/>
          <w:lang w:eastAsia="it-IT"/>
        </w:rPr>
        <w:lastRenderedPageBreak/>
        <w:drawing>
          <wp:inline distT="0" distB="0" distL="0" distR="0" wp14:anchorId="75977322" wp14:editId="0425B3A6">
            <wp:extent cx="6120130" cy="4135755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lot pm2.5 by year.jpe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13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EDA9C" w14:textId="29E0A8DF" w:rsidR="00CE50AB" w:rsidRDefault="00CE50AB" w:rsidP="005A3309">
      <w:pPr>
        <w:jc w:val="center"/>
        <w:rPr>
          <w:lang w:val="en-GB"/>
        </w:rPr>
      </w:pPr>
      <w:r>
        <w:rPr>
          <w:lang w:val="en-GB"/>
        </w:rPr>
        <w:t xml:space="preserve">Figure S3. Time series of </w:t>
      </w:r>
      <w:r w:rsidR="001C53BD">
        <w:rPr>
          <w:lang w:val="en-GB"/>
        </w:rPr>
        <w:t xml:space="preserve">yearly </w:t>
      </w:r>
      <w:r w:rsidR="005A3309">
        <w:rPr>
          <w:lang w:val="en-GB"/>
        </w:rPr>
        <w:t xml:space="preserve">mean nationwide </w:t>
      </w:r>
      <w:r>
        <w:rPr>
          <w:lang w:val="en-GB"/>
        </w:rPr>
        <w:t>PM</w:t>
      </w:r>
      <w:bookmarkStart w:id="0" w:name="_GoBack"/>
      <w:r w:rsidRPr="00C05EF2">
        <w:rPr>
          <w:vertAlign w:val="subscript"/>
          <w:lang w:val="en-GB"/>
        </w:rPr>
        <w:t xml:space="preserve">2.5 </w:t>
      </w:r>
      <w:bookmarkEnd w:id="0"/>
      <w:r>
        <w:rPr>
          <w:lang w:val="en-GB"/>
        </w:rPr>
        <w:t>concentration</w:t>
      </w:r>
      <w:r w:rsidR="005A3309">
        <w:rPr>
          <w:lang w:val="en-GB"/>
        </w:rPr>
        <w:t>.</w:t>
      </w:r>
    </w:p>
    <w:p w14:paraId="1C8C2CC3" w14:textId="42463BAD" w:rsidR="00134C6B" w:rsidRDefault="0037017C">
      <w:pPr>
        <w:rPr>
          <w:lang w:val="en-GB"/>
        </w:rPr>
      </w:pPr>
      <w:r w:rsidRPr="0037017C">
        <w:rPr>
          <w:noProof/>
          <w:lang w:eastAsia="it-IT"/>
        </w:rPr>
        <w:lastRenderedPageBreak/>
        <w:drawing>
          <wp:inline distT="0" distB="0" distL="0" distR="0" wp14:anchorId="610C8BFF" wp14:editId="1062471C">
            <wp:extent cx="6120130" cy="4577725"/>
            <wp:effectExtent l="0" t="0" r="0" b="0"/>
            <wp:docPr id="1" name="Immagine 1" descr="D:\OneDrive - INAIL\ricerca\progetti\BEEP\dati PM2006-2015\tasso decessi tumore polmone 2006-2015.jp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OneDrive - INAIL\ricerca\progetti\BEEP\dati PM2006-2015\tasso decessi tumore polmone 2006-2015.jpg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7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6C30BE" w14:textId="45917942" w:rsidR="0037017C" w:rsidRDefault="005A3309" w:rsidP="001C53BD">
      <w:pPr>
        <w:jc w:val="center"/>
        <w:rPr>
          <w:lang w:val="en-GB"/>
        </w:rPr>
      </w:pPr>
      <w:r>
        <w:rPr>
          <w:lang w:val="en-GB"/>
        </w:rPr>
        <w:t>Figure S4</w:t>
      </w:r>
      <w:r w:rsidR="0037017C">
        <w:rPr>
          <w:lang w:val="en-GB"/>
        </w:rPr>
        <w:t>. LC mortality rate per 100k persons</w:t>
      </w:r>
      <w:r w:rsidR="001C53BD">
        <w:rPr>
          <w:lang w:val="en-GB"/>
        </w:rPr>
        <w:t xml:space="preserve"> by Province</w:t>
      </w:r>
      <w:r w:rsidR="0037017C">
        <w:rPr>
          <w:lang w:val="en-GB"/>
        </w:rPr>
        <w:t>. 2006-2015 data.</w:t>
      </w:r>
    </w:p>
    <w:p w14:paraId="368CB5E1" w14:textId="30896D70" w:rsidR="0037017C" w:rsidRDefault="0037017C">
      <w:pPr>
        <w:rPr>
          <w:lang w:val="en-GB"/>
        </w:rPr>
      </w:pPr>
      <w:r w:rsidRPr="0037017C">
        <w:rPr>
          <w:noProof/>
          <w:lang w:eastAsia="it-IT"/>
        </w:rPr>
        <w:lastRenderedPageBreak/>
        <w:drawing>
          <wp:inline distT="0" distB="0" distL="0" distR="0" wp14:anchorId="3DFEC644" wp14:editId="3231835E">
            <wp:extent cx="6120130" cy="4577725"/>
            <wp:effectExtent l="0" t="0" r="0" b="0"/>
            <wp:docPr id="2" name="Immagine 2" descr="D:\OneDrive - INAIL\ricerca\progetti\BEEP\dati PM2006-2015\tasso decessi mesotelioma 2006-2015.jp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OneDrive - INAIL\ricerca\progetti\BEEP\dati PM2006-2015\tasso decessi mesotelioma 2006-2015.jpg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7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3835AF" w14:textId="5F261535" w:rsidR="0037017C" w:rsidRDefault="005A3309" w:rsidP="001C53BD">
      <w:pPr>
        <w:jc w:val="center"/>
        <w:rPr>
          <w:lang w:val="en-GB"/>
        </w:rPr>
      </w:pPr>
      <w:r>
        <w:rPr>
          <w:lang w:val="en-GB"/>
        </w:rPr>
        <w:t>Figure S5</w:t>
      </w:r>
      <w:r w:rsidR="0037017C">
        <w:rPr>
          <w:lang w:val="en-GB"/>
        </w:rPr>
        <w:t>. Mesothelioma mortality rate per 100k persons</w:t>
      </w:r>
      <w:r w:rsidR="001C53BD" w:rsidRPr="001C53BD">
        <w:rPr>
          <w:lang w:val="en-GB"/>
        </w:rPr>
        <w:t xml:space="preserve"> </w:t>
      </w:r>
      <w:r w:rsidR="001C53BD">
        <w:rPr>
          <w:lang w:val="en-GB"/>
        </w:rPr>
        <w:t>by Province</w:t>
      </w:r>
      <w:r w:rsidR="0037017C">
        <w:rPr>
          <w:lang w:val="en-GB"/>
        </w:rPr>
        <w:t>. 2006-2015 data.</w:t>
      </w:r>
    </w:p>
    <w:p w14:paraId="60FAA0EC" w14:textId="7DC71C83" w:rsidR="0037017C" w:rsidRDefault="0037017C">
      <w:pPr>
        <w:rPr>
          <w:lang w:val="en-GB"/>
        </w:rPr>
      </w:pPr>
      <w:r w:rsidRPr="0037017C">
        <w:rPr>
          <w:noProof/>
          <w:lang w:eastAsia="it-IT"/>
        </w:rPr>
        <w:lastRenderedPageBreak/>
        <w:drawing>
          <wp:inline distT="0" distB="0" distL="0" distR="0" wp14:anchorId="2C8D2AB3" wp14:editId="559CDC95">
            <wp:extent cx="6120130" cy="4577725"/>
            <wp:effectExtent l="0" t="0" r="0" b="0"/>
            <wp:docPr id="5" name="Immagine 5" descr="D:\OneDrive - INAIL\ricerca\progetti\BEEP\dati PM2006-2015\Tasso malattie professionali 2006-20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OneDrive - INAIL\ricerca\progetti\BEEP\dati PM2006-2015\Tasso malattie professionali 2006-2015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7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6F0BE" w14:textId="0746EDF4" w:rsidR="0037017C" w:rsidRDefault="005A3309" w:rsidP="001C53BD">
      <w:pPr>
        <w:jc w:val="center"/>
        <w:rPr>
          <w:lang w:val="en-GB"/>
        </w:rPr>
      </w:pPr>
      <w:r>
        <w:rPr>
          <w:lang w:val="en-GB"/>
        </w:rPr>
        <w:t>Figure S6</w:t>
      </w:r>
      <w:r w:rsidR="0037017C">
        <w:rPr>
          <w:lang w:val="en-GB"/>
        </w:rPr>
        <w:t>. Occupational respiratory disease rate per 100k persons</w:t>
      </w:r>
      <w:r w:rsidR="001C53BD" w:rsidRPr="001C53BD">
        <w:rPr>
          <w:lang w:val="en-GB"/>
        </w:rPr>
        <w:t xml:space="preserve"> </w:t>
      </w:r>
      <w:r w:rsidR="001C53BD">
        <w:rPr>
          <w:lang w:val="en-GB"/>
        </w:rPr>
        <w:t>by Province</w:t>
      </w:r>
      <w:r w:rsidR="0037017C">
        <w:rPr>
          <w:lang w:val="en-GB"/>
        </w:rPr>
        <w:t>. 2006-2015 data.</w:t>
      </w:r>
    </w:p>
    <w:p w14:paraId="7D0CF640" w14:textId="5D46929E" w:rsidR="005A3309" w:rsidRDefault="005A3309" w:rsidP="0037017C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1C53BD" w14:paraId="388BA722" w14:textId="77777777" w:rsidTr="001C53BD">
        <w:tc>
          <w:tcPr>
            <w:tcW w:w="9628" w:type="dxa"/>
          </w:tcPr>
          <w:p w14:paraId="33AABFC5" w14:textId="59F3A34A" w:rsidR="001C53BD" w:rsidRDefault="001C53BD" w:rsidP="0037017C">
            <w:pPr>
              <w:rPr>
                <w:lang w:val="en-GB"/>
              </w:rPr>
            </w:pPr>
            <w:r>
              <w:rPr>
                <w:noProof/>
                <w:lang w:eastAsia="it-IT"/>
              </w:rPr>
              <w:lastRenderedPageBreak/>
              <w:drawing>
                <wp:inline distT="0" distB="0" distL="0" distR="0" wp14:anchorId="72CC2D57" wp14:editId="5DFB9F55">
                  <wp:extent cx="6005513" cy="4058301"/>
                  <wp:effectExtent l="0" t="0" r="0" b="0"/>
                  <wp:docPr id="9" name="Immagin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lot lc by year.jpe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07305" cy="40595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53BD" w14:paraId="31906854" w14:textId="77777777" w:rsidTr="001C53BD">
        <w:tc>
          <w:tcPr>
            <w:tcW w:w="9628" w:type="dxa"/>
          </w:tcPr>
          <w:p w14:paraId="60979087" w14:textId="43888189" w:rsidR="001C53BD" w:rsidRDefault="001C53BD" w:rsidP="0037017C">
            <w:pPr>
              <w:rPr>
                <w:lang w:val="en-GB"/>
              </w:rPr>
            </w:pPr>
            <w:r>
              <w:rPr>
                <w:noProof/>
                <w:lang w:eastAsia="it-IT"/>
              </w:rPr>
              <w:drawing>
                <wp:inline distT="0" distB="0" distL="0" distR="0" wp14:anchorId="66DE3C22" wp14:editId="67EDEEC8">
                  <wp:extent cx="5981700" cy="4042209"/>
                  <wp:effectExtent l="0" t="0" r="0" b="0"/>
                  <wp:docPr id="10" name="Immagin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lot mesothelioma by year.jpeg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85711" cy="40449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A9DCC5E" w14:textId="7DAEBEC2" w:rsidR="0037017C" w:rsidRDefault="001C53BD">
      <w:pPr>
        <w:rPr>
          <w:lang w:val="en-GB"/>
        </w:rPr>
      </w:pPr>
      <w:r>
        <w:rPr>
          <w:lang w:val="en-GB"/>
        </w:rPr>
        <w:t>Figure S7. Time series of total lung cancer cases (top) and mesothelioma cases (bottom) occurring at national level during years 2006-2015.</w:t>
      </w:r>
    </w:p>
    <w:p w14:paraId="5D37D2C8" w14:textId="6719B448" w:rsidR="003B5800" w:rsidRDefault="003B5800" w:rsidP="000300D4">
      <w:pPr>
        <w:rPr>
          <w:lang w:val="en-GB"/>
        </w:rPr>
      </w:pPr>
    </w:p>
    <w:p w14:paraId="60261B1A" w14:textId="2970C88F" w:rsidR="000300D4" w:rsidRDefault="000300D4" w:rsidP="000300D4">
      <w:pPr>
        <w:rPr>
          <w:lang w:val="en-GB"/>
        </w:rPr>
      </w:pPr>
    </w:p>
    <w:p w14:paraId="3FF95CFA" w14:textId="4F9AAACF" w:rsidR="00D81E7A" w:rsidRDefault="000300D4" w:rsidP="000300D4">
      <w:pPr>
        <w:rPr>
          <w:lang w:val="en-GB"/>
        </w:rPr>
      </w:pPr>
      <w:r>
        <w:rPr>
          <w:lang w:val="en-GB"/>
        </w:rPr>
        <w:lastRenderedPageBreak/>
        <w:t xml:space="preserve">Table S1. </w:t>
      </w:r>
      <w:r w:rsidR="00D4374D">
        <w:rPr>
          <w:lang w:val="en-GB"/>
        </w:rPr>
        <w:t>Increment Risk [</w:t>
      </w:r>
      <w:proofErr w:type="gramStart"/>
      <w:r w:rsidR="00D4374D">
        <w:rPr>
          <w:lang w:val="en-GB"/>
        </w:rPr>
        <w:t>%</w:t>
      </w:r>
      <w:proofErr w:type="gramEnd"/>
      <w:r w:rsidR="00D4374D">
        <w:rPr>
          <w:lang w:val="en-GB"/>
        </w:rPr>
        <w:t xml:space="preserve">] </w:t>
      </w:r>
      <w:r w:rsidR="00D4374D" w:rsidRPr="009B4C53">
        <w:rPr>
          <w:bCs/>
          <w:sz w:val="20"/>
          <w:szCs w:val="20"/>
          <w:lang w:val="en-GB"/>
        </w:rPr>
        <w:t xml:space="preserve">(95% CI) </w:t>
      </w:r>
      <w:r w:rsidR="00D4374D">
        <w:rPr>
          <w:lang w:val="en-GB"/>
        </w:rPr>
        <w:t xml:space="preserve">of lung cancer (LC) mortality by </w:t>
      </w:r>
      <w:r w:rsidR="00270FE0">
        <w:rPr>
          <w:lang w:val="en-GB"/>
        </w:rPr>
        <w:t xml:space="preserve">Deprivation and </w:t>
      </w:r>
      <w:r w:rsidR="00027BD4">
        <w:rPr>
          <w:lang w:val="en-GB"/>
        </w:rPr>
        <w:t>Urbanization</w:t>
      </w:r>
      <w:r w:rsidR="00D4374D">
        <w:rPr>
          <w:lang w:val="en-GB"/>
        </w:rPr>
        <w:t>. 2006-2015.</w:t>
      </w:r>
    </w:p>
    <w:tbl>
      <w:tblPr>
        <w:tblW w:w="8661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2"/>
        <w:gridCol w:w="1430"/>
        <w:gridCol w:w="1482"/>
        <w:gridCol w:w="3227"/>
      </w:tblGrid>
      <w:tr w:rsidR="00D81E7A" w:rsidRPr="00372AF7" w14:paraId="1A0749C3" w14:textId="77777777" w:rsidTr="00D81E7A">
        <w:trPr>
          <w:trHeight w:val="315"/>
        </w:trPr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ABD0F" w14:textId="77777777" w:rsidR="00D81E7A" w:rsidRPr="00372AF7" w:rsidRDefault="00D81E7A" w:rsidP="00DC4E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372AF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redictor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81E00" w14:textId="77777777" w:rsidR="00D81E7A" w:rsidRPr="00372AF7" w:rsidRDefault="00D81E7A" w:rsidP="00DC4E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72AF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Beta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3E4B4" w14:textId="77777777" w:rsidR="00D81E7A" w:rsidRPr="00372AF7" w:rsidRDefault="00D81E7A" w:rsidP="00DC4E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72AF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TD</w:t>
            </w:r>
          </w:p>
        </w:tc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9AD38" w14:textId="77777777" w:rsidR="00D81E7A" w:rsidRPr="00372AF7" w:rsidRDefault="00D81E7A" w:rsidP="00DC4E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72AF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IR% (</w:t>
            </w:r>
            <w:r w:rsidRPr="00372AF7">
              <w:rPr>
                <w:rFonts w:eastAsia="Times New Roman" w:cs="Calibri"/>
                <w:b/>
                <w:bCs/>
                <w:color w:val="000000"/>
                <w:lang w:val="en-GB" w:eastAsia="it-IT"/>
              </w:rPr>
              <w:t>95% CI)</w:t>
            </w:r>
          </w:p>
        </w:tc>
      </w:tr>
      <w:tr w:rsidR="00D81E7A" w:rsidRPr="00372AF7" w14:paraId="2EF758DE" w14:textId="77777777" w:rsidTr="00D81E7A">
        <w:trPr>
          <w:trHeight w:val="285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809A" w14:textId="4DDDB6CC" w:rsidR="00D81E7A" w:rsidRPr="00372AF7" w:rsidRDefault="00D81E7A" w:rsidP="00DC4E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eprivation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2A3A0" w14:textId="77777777" w:rsidR="00D81E7A" w:rsidRPr="00372AF7" w:rsidRDefault="00D81E7A" w:rsidP="00DC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BE7F9" w14:textId="77777777" w:rsidR="00D81E7A" w:rsidRPr="00372AF7" w:rsidRDefault="00D81E7A" w:rsidP="00DC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F13CB" w14:textId="77777777" w:rsidR="00D81E7A" w:rsidRPr="00372AF7" w:rsidRDefault="00D81E7A" w:rsidP="00DC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D81E7A" w:rsidRPr="00372AF7" w14:paraId="0E9F25DB" w14:textId="77777777" w:rsidTr="00AE4E21">
        <w:trPr>
          <w:trHeight w:val="304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91BE1" w14:textId="52F1120B" w:rsidR="00D81E7A" w:rsidRPr="00893B3A" w:rsidRDefault="00D81E7A" w:rsidP="00D81E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893B3A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9E2B8" w14:textId="3005E7E2" w:rsidR="00D81E7A" w:rsidRPr="00372AF7" w:rsidRDefault="00D81E7A" w:rsidP="00D8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B682F" w14:textId="1134C212" w:rsidR="00D81E7A" w:rsidRPr="00372AF7" w:rsidRDefault="00D81E7A" w:rsidP="00D8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8CDE1" w14:textId="1F2184BC" w:rsidR="00D81E7A" w:rsidRPr="00372AF7" w:rsidRDefault="00D81E7A" w:rsidP="00D8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D81E7A" w:rsidRPr="00372AF7" w14:paraId="54A137A8" w14:textId="77777777" w:rsidTr="00AE4E21">
        <w:trPr>
          <w:trHeight w:val="28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BF271" w14:textId="32C270AD" w:rsidR="00D81E7A" w:rsidRPr="00372AF7" w:rsidRDefault="00D81E7A" w:rsidP="00D81E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D1D23">
              <w:t>very</w:t>
            </w:r>
            <w:proofErr w:type="spellEnd"/>
            <w:r w:rsidRPr="00DD1D23">
              <w:t xml:space="preserve"> </w:t>
            </w:r>
            <w:proofErr w:type="spellStart"/>
            <w:r w:rsidRPr="00DD1D23">
              <w:t>rich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C080A" w14:textId="0AE6A11F" w:rsidR="00D81E7A" w:rsidRPr="00372AF7" w:rsidRDefault="00D81E7A" w:rsidP="00D8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D6955" w14:textId="52B1D289" w:rsidR="00D81E7A" w:rsidRPr="00372AF7" w:rsidRDefault="00D81E7A" w:rsidP="00D81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ECBE8" w14:textId="30D4C954" w:rsidR="00D81E7A" w:rsidRPr="00372AF7" w:rsidRDefault="00D81E7A" w:rsidP="00D81E7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76206" w:rsidRPr="00372AF7" w14:paraId="02CBA47A" w14:textId="77777777" w:rsidTr="00AE4E21">
        <w:trPr>
          <w:trHeight w:val="28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10099" w14:textId="68696FDE" w:rsidR="00176206" w:rsidRPr="00372AF7" w:rsidRDefault="00176206" w:rsidP="001762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D1D23">
              <w:t>rich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42982" w14:textId="52145C36" w:rsidR="00176206" w:rsidRPr="00372AF7" w:rsidRDefault="00176206" w:rsidP="00176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7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9417B" w14:textId="722253B6" w:rsidR="00176206" w:rsidRPr="00372AF7" w:rsidRDefault="00176206" w:rsidP="00176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95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2030C" w14:textId="36364C17" w:rsidR="00176206" w:rsidRPr="00372AF7" w:rsidRDefault="00176206" w:rsidP="00176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90 (2.97, 6.87)</w:t>
            </w:r>
          </w:p>
        </w:tc>
      </w:tr>
      <w:tr w:rsidR="00176206" w:rsidRPr="00372AF7" w14:paraId="6C831D73" w14:textId="77777777" w:rsidTr="00AE4E21">
        <w:trPr>
          <w:trHeight w:val="28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189E0" w14:textId="2FF57B61" w:rsidR="00176206" w:rsidRPr="00372AF7" w:rsidRDefault="00176206" w:rsidP="001762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D1D23">
              <w:t>medium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622F0" w14:textId="29F273FD" w:rsidR="00176206" w:rsidRPr="00372AF7" w:rsidRDefault="00176206" w:rsidP="00176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9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72E67" w14:textId="555888F3" w:rsidR="00176206" w:rsidRPr="00372AF7" w:rsidRDefault="00176206" w:rsidP="00176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04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BD766" w14:textId="087FD660" w:rsidR="00176206" w:rsidRPr="00372AF7" w:rsidRDefault="00176206" w:rsidP="00176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.25 (6.07, 10.48)</w:t>
            </w:r>
          </w:p>
        </w:tc>
      </w:tr>
      <w:tr w:rsidR="00176206" w:rsidRPr="00372AF7" w14:paraId="39D18AC3" w14:textId="77777777" w:rsidTr="00AE4E21">
        <w:trPr>
          <w:trHeight w:val="28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DA3DC" w14:textId="778B0902" w:rsidR="00176206" w:rsidRPr="00372AF7" w:rsidRDefault="00176206" w:rsidP="001762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D1D23">
              <w:t>deprived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DFCA4" w14:textId="408ABC87" w:rsidR="00176206" w:rsidRPr="00372AF7" w:rsidRDefault="00176206" w:rsidP="00176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8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1FD9C" w14:textId="256F5040" w:rsidR="00176206" w:rsidRPr="00372AF7" w:rsidRDefault="00176206" w:rsidP="00176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18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B484C" w14:textId="41757641" w:rsidR="00176206" w:rsidRPr="00372AF7" w:rsidRDefault="00176206" w:rsidP="00176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.30 (6.80, 11.86)</w:t>
            </w:r>
          </w:p>
        </w:tc>
      </w:tr>
      <w:tr w:rsidR="00176206" w:rsidRPr="00372AF7" w14:paraId="4DB0CA6F" w14:textId="77777777" w:rsidTr="00AE4E21">
        <w:trPr>
          <w:trHeight w:val="28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53E0C" w14:textId="2BE58A96" w:rsidR="00176206" w:rsidRPr="00372AF7" w:rsidRDefault="00176206" w:rsidP="001762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D1D23">
              <w:t>very</w:t>
            </w:r>
            <w:proofErr w:type="spellEnd"/>
            <w:r w:rsidRPr="00DD1D23">
              <w:t xml:space="preserve"> </w:t>
            </w:r>
            <w:proofErr w:type="spellStart"/>
            <w:r w:rsidRPr="00DD1D23">
              <w:t>deprived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C5C59" w14:textId="3A666C7C" w:rsidR="00176206" w:rsidRPr="00372AF7" w:rsidRDefault="00176206" w:rsidP="00176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0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F7BF4" w14:textId="065CA499" w:rsidR="00176206" w:rsidRPr="00372AF7" w:rsidRDefault="00176206" w:rsidP="00176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35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30D44" w14:textId="771C4369" w:rsidR="00176206" w:rsidRPr="00372AF7" w:rsidRDefault="00176206" w:rsidP="00176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8.62 (15.52, 21.80)</w:t>
            </w:r>
          </w:p>
        </w:tc>
      </w:tr>
      <w:tr w:rsidR="00D4374D" w:rsidRPr="00372AF7" w14:paraId="47EA41BC" w14:textId="77777777" w:rsidTr="00AE4E21">
        <w:trPr>
          <w:trHeight w:val="28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2F146" w14:textId="0B7F2994" w:rsidR="00D4374D" w:rsidRPr="00893B3A" w:rsidRDefault="00D4374D" w:rsidP="00D437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93B3A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Femal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E4620" w14:textId="2E976597" w:rsidR="00D4374D" w:rsidRPr="00372AF7" w:rsidRDefault="00D4374D" w:rsidP="00D437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51C14" w14:textId="2456BCD8" w:rsidR="00D4374D" w:rsidRPr="00372AF7" w:rsidRDefault="00D4374D" w:rsidP="00D437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31F07" w14:textId="2B3ED3F9" w:rsidR="00D4374D" w:rsidRPr="00372AF7" w:rsidRDefault="00D4374D" w:rsidP="00D437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D4374D" w:rsidRPr="00372AF7" w14:paraId="40543741" w14:textId="77777777" w:rsidTr="00AE4E21">
        <w:trPr>
          <w:trHeight w:val="28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E7E73" w14:textId="4350646C" w:rsidR="00D4374D" w:rsidRDefault="00D4374D" w:rsidP="00D437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D1D23">
              <w:t>very</w:t>
            </w:r>
            <w:proofErr w:type="spellEnd"/>
            <w:r w:rsidRPr="00DD1D23">
              <w:t xml:space="preserve"> </w:t>
            </w:r>
            <w:proofErr w:type="spellStart"/>
            <w:r w:rsidRPr="00DD1D23">
              <w:t>rich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5CA76" w14:textId="77777777" w:rsidR="00D4374D" w:rsidRPr="00372AF7" w:rsidRDefault="00D4374D" w:rsidP="00D437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4CBB0" w14:textId="77777777" w:rsidR="00D4374D" w:rsidRPr="00372AF7" w:rsidRDefault="00D4374D" w:rsidP="00D437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6E8F7" w14:textId="373657A3" w:rsidR="00D4374D" w:rsidRDefault="00D4374D" w:rsidP="00D437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176206" w:rsidRPr="00372AF7" w14:paraId="368B2C96" w14:textId="77777777" w:rsidTr="00AE4E21">
        <w:trPr>
          <w:trHeight w:val="28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60619" w14:textId="4DDBB548" w:rsidR="00176206" w:rsidRDefault="00176206" w:rsidP="001762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D1D23">
              <w:t>rich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4AEB7" w14:textId="2B232300" w:rsidR="00176206" w:rsidRPr="00372AF7" w:rsidRDefault="00176206" w:rsidP="00176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7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FA72E" w14:textId="7E029149" w:rsidR="00176206" w:rsidRPr="00372AF7" w:rsidRDefault="00176206" w:rsidP="00176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65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D5D8F" w14:textId="468AF551" w:rsidR="00176206" w:rsidRDefault="00B23442" w:rsidP="00176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78 (-1.46, 5.13) ns</w:t>
            </w:r>
          </w:p>
        </w:tc>
      </w:tr>
      <w:tr w:rsidR="00176206" w:rsidRPr="00372AF7" w14:paraId="7B093192" w14:textId="77777777" w:rsidTr="00AE4E21">
        <w:trPr>
          <w:trHeight w:val="28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5A704" w14:textId="35DC4894" w:rsidR="00176206" w:rsidRDefault="00176206" w:rsidP="001762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D1D23">
              <w:t>medium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5269C" w14:textId="438C9900" w:rsidR="00176206" w:rsidRPr="00372AF7" w:rsidRDefault="00176206" w:rsidP="00176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5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70691" w14:textId="03D67C08" w:rsidR="00176206" w:rsidRPr="00372AF7" w:rsidRDefault="00176206" w:rsidP="00176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85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39EA0" w14:textId="49A5A30E" w:rsidR="00176206" w:rsidRDefault="00B23442" w:rsidP="00176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1.52 (-5.02, 2.11) ns</w:t>
            </w:r>
          </w:p>
        </w:tc>
      </w:tr>
      <w:tr w:rsidR="00176206" w:rsidRPr="00372AF7" w14:paraId="7E74AA14" w14:textId="77777777" w:rsidTr="00D4374D">
        <w:trPr>
          <w:trHeight w:val="285"/>
        </w:trPr>
        <w:tc>
          <w:tcPr>
            <w:tcW w:w="25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C121B9" w14:textId="6A6AC04E" w:rsidR="00176206" w:rsidRDefault="00176206" w:rsidP="001762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D1D23">
              <w:t>deprived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376603" w14:textId="5660E904" w:rsidR="00176206" w:rsidRPr="00372AF7" w:rsidRDefault="00176206" w:rsidP="00176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46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515696" w14:textId="5ED81B70" w:rsidR="00176206" w:rsidRPr="00372AF7" w:rsidRDefault="00176206" w:rsidP="00176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56</w:t>
            </w:r>
          </w:p>
        </w:tc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7375A3" w14:textId="3E30C491" w:rsidR="00176206" w:rsidRDefault="00B23442" w:rsidP="00176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9.03 (-13.48, -4.35)</w:t>
            </w:r>
          </w:p>
        </w:tc>
      </w:tr>
      <w:tr w:rsidR="00176206" w:rsidRPr="00372AF7" w14:paraId="6C23BC65" w14:textId="77777777" w:rsidTr="00873D12">
        <w:trPr>
          <w:trHeight w:val="285"/>
        </w:trPr>
        <w:tc>
          <w:tcPr>
            <w:tcW w:w="25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03EE43" w14:textId="263DB44C" w:rsidR="00176206" w:rsidRPr="00372AF7" w:rsidRDefault="00176206" w:rsidP="001762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D1D23">
              <w:t>very</w:t>
            </w:r>
            <w:proofErr w:type="spellEnd"/>
            <w:r w:rsidRPr="00DD1D23">
              <w:t xml:space="preserve"> </w:t>
            </w:r>
            <w:proofErr w:type="spellStart"/>
            <w:r w:rsidRPr="00DD1D23">
              <w:t>deprived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D86B1C" w14:textId="23A1817D" w:rsidR="00176206" w:rsidRPr="00372AF7" w:rsidRDefault="00176206" w:rsidP="00176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01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920B27" w14:textId="05F15E2C" w:rsidR="00176206" w:rsidRPr="00372AF7" w:rsidRDefault="00176206" w:rsidP="00176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71</w:t>
            </w:r>
          </w:p>
        </w:tc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C2CC48" w14:textId="5A71BFEC" w:rsidR="00176206" w:rsidRPr="00372AF7" w:rsidRDefault="00B23442" w:rsidP="00176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17,31 (-21.58, -12.81)</w:t>
            </w:r>
          </w:p>
        </w:tc>
      </w:tr>
      <w:tr w:rsidR="00873D12" w:rsidRPr="00372AF7" w14:paraId="2CFAA290" w14:textId="77777777" w:rsidTr="00873D12">
        <w:trPr>
          <w:trHeight w:val="285"/>
        </w:trPr>
        <w:tc>
          <w:tcPr>
            <w:tcW w:w="25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9CD664" w14:textId="3A9F618A" w:rsidR="00873D12" w:rsidRDefault="00873D12" w:rsidP="00873D12">
            <w:pPr>
              <w:spacing w:after="0" w:line="240" w:lineRule="auto"/>
            </w:pPr>
            <w:proofErr w:type="spellStart"/>
            <w:r>
              <w:t>Urbanization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D991FF" w14:textId="77777777" w:rsidR="00873D12" w:rsidRDefault="00873D12" w:rsidP="00D4374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C2AB0B" w14:textId="77777777" w:rsidR="00873D12" w:rsidRDefault="00873D12" w:rsidP="00D4374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28A2CF" w14:textId="77777777" w:rsidR="00873D12" w:rsidRDefault="00873D12" w:rsidP="00D4374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873D12" w:rsidRPr="00372AF7" w14:paraId="1E66263C" w14:textId="77777777" w:rsidTr="00786975">
        <w:trPr>
          <w:trHeight w:val="285"/>
        </w:trPr>
        <w:tc>
          <w:tcPr>
            <w:tcW w:w="2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927D87" w14:textId="3E7DF6BF" w:rsidR="00873D12" w:rsidRPr="00873D12" w:rsidRDefault="00873D12" w:rsidP="00873D12">
            <w:pPr>
              <w:spacing w:after="0" w:line="240" w:lineRule="auto"/>
              <w:jc w:val="right"/>
              <w:rPr>
                <w:i/>
              </w:rPr>
            </w:pPr>
            <w:r w:rsidRPr="00873D12">
              <w:rPr>
                <w:rFonts w:ascii="Calibri" w:hAnsi="Calibri" w:cs="Calibri"/>
                <w:i/>
                <w:color w:val="000000"/>
              </w:rPr>
              <w:t>Male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E66E12" w14:textId="77777777" w:rsidR="00873D12" w:rsidRDefault="00873D12" w:rsidP="00873D1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199410" w14:textId="77777777" w:rsidR="00873D12" w:rsidRDefault="00873D12" w:rsidP="00873D1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51F663" w14:textId="16C9819A" w:rsidR="00873D12" w:rsidRDefault="00873D12" w:rsidP="00873D1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873D12" w:rsidRPr="00372AF7" w14:paraId="2A6D0E5E" w14:textId="77777777" w:rsidTr="00786975">
        <w:trPr>
          <w:trHeight w:val="285"/>
        </w:trPr>
        <w:tc>
          <w:tcPr>
            <w:tcW w:w="2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7D4F5C" w14:textId="4E9A07EC" w:rsidR="00873D12" w:rsidRDefault="00873D12" w:rsidP="00873D12">
            <w:pPr>
              <w:spacing w:after="0" w:line="240" w:lineRule="auto"/>
              <w:jc w:val="right"/>
            </w:pPr>
            <w:proofErr w:type="spellStart"/>
            <w:r>
              <w:rPr>
                <w:rFonts w:ascii="Calibri" w:hAnsi="Calibri" w:cs="Calibri"/>
                <w:color w:val="000000"/>
              </w:rPr>
              <w:t>low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5A6E89" w14:textId="3E74326F" w:rsidR="00873D12" w:rsidRDefault="00873D12" w:rsidP="00873D1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4F702F" w14:textId="26EF1E90" w:rsidR="00873D12" w:rsidRDefault="00873D12" w:rsidP="00873D1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8FA301" w14:textId="5389739F" w:rsidR="00873D12" w:rsidRDefault="00873D12" w:rsidP="00873D1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76206" w:rsidRPr="00372AF7" w14:paraId="65EFF75E" w14:textId="77777777" w:rsidTr="00786975">
        <w:trPr>
          <w:trHeight w:val="285"/>
        </w:trPr>
        <w:tc>
          <w:tcPr>
            <w:tcW w:w="2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4FB9B4" w14:textId="320EFA01" w:rsidR="00176206" w:rsidRDefault="00176206" w:rsidP="00176206">
            <w:pPr>
              <w:spacing w:after="0" w:line="240" w:lineRule="auto"/>
              <w:jc w:val="right"/>
            </w:pPr>
            <w:proofErr w:type="spellStart"/>
            <w:r>
              <w:rPr>
                <w:rFonts w:ascii="Calibri" w:hAnsi="Calibri" w:cs="Calibri"/>
                <w:color w:val="000000"/>
              </w:rPr>
              <w:t>low</w:t>
            </w:r>
            <w:proofErr w:type="spellEnd"/>
            <w:r>
              <w:rPr>
                <w:rFonts w:ascii="Calibri" w:hAnsi="Calibri" w:cs="Calibri"/>
                <w:color w:val="000000"/>
              </w:rPr>
              <w:t>-medium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940C33" w14:textId="17B67595" w:rsidR="00176206" w:rsidRDefault="00176206" w:rsidP="0017620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01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A4EA41" w14:textId="4DC9A66D" w:rsidR="00176206" w:rsidRDefault="00176206" w:rsidP="0017620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77</w:t>
            </w:r>
          </w:p>
        </w:tc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BB7E7A" w14:textId="7C1EFDD9" w:rsidR="00176206" w:rsidRDefault="00DB56C2" w:rsidP="0017620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6 (-0.45, 6.69) ns</w:t>
            </w:r>
          </w:p>
        </w:tc>
      </w:tr>
      <w:tr w:rsidR="00176206" w:rsidRPr="00372AF7" w14:paraId="2F9A459E" w14:textId="77777777" w:rsidTr="00786975">
        <w:trPr>
          <w:trHeight w:val="285"/>
        </w:trPr>
        <w:tc>
          <w:tcPr>
            <w:tcW w:w="2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348936" w14:textId="05D9225E" w:rsidR="00176206" w:rsidRDefault="00176206" w:rsidP="00176206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medium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809989" w14:textId="4C028082" w:rsidR="00176206" w:rsidRDefault="00176206" w:rsidP="0017620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78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8EEA19" w14:textId="1708DE0F" w:rsidR="00176206" w:rsidRDefault="00176206" w:rsidP="0017620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68</w:t>
            </w:r>
          </w:p>
        </w:tc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B785F1" w14:textId="4C679DB6" w:rsidR="00176206" w:rsidRDefault="00DB56C2" w:rsidP="0017620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7 (5.63, 12.83)</w:t>
            </w:r>
          </w:p>
        </w:tc>
      </w:tr>
      <w:tr w:rsidR="00176206" w:rsidRPr="00372AF7" w14:paraId="5BC16E46" w14:textId="77777777" w:rsidTr="00786975">
        <w:trPr>
          <w:trHeight w:val="285"/>
        </w:trPr>
        <w:tc>
          <w:tcPr>
            <w:tcW w:w="2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7150B0" w14:textId="6C00909D" w:rsidR="00176206" w:rsidRDefault="00176206" w:rsidP="00176206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medium-high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315F22" w14:textId="4A3BAF54" w:rsidR="00176206" w:rsidRDefault="00176206" w:rsidP="0017620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41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1B641C" w14:textId="6EC20719" w:rsidR="00176206" w:rsidRDefault="00176206" w:rsidP="0017620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69</w:t>
            </w:r>
          </w:p>
        </w:tc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DC47F5" w14:textId="0E0487A1" w:rsidR="00176206" w:rsidRDefault="00DB56C2" w:rsidP="0017620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7 (7.36, 14.70)</w:t>
            </w:r>
          </w:p>
        </w:tc>
      </w:tr>
      <w:tr w:rsidR="00176206" w:rsidRPr="00372AF7" w14:paraId="09E5F5F4" w14:textId="77777777" w:rsidTr="00495F2E">
        <w:trPr>
          <w:trHeight w:val="285"/>
        </w:trPr>
        <w:tc>
          <w:tcPr>
            <w:tcW w:w="2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F42FFC" w14:textId="68E2EF7F" w:rsidR="00176206" w:rsidRDefault="00176206" w:rsidP="00176206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E1BE9F" w14:textId="24974544" w:rsidR="00176206" w:rsidRDefault="00176206" w:rsidP="0017620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42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5ABF24" w14:textId="5A490CDB" w:rsidR="00176206" w:rsidRDefault="00176206" w:rsidP="0017620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79</w:t>
            </w:r>
          </w:p>
        </w:tc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6398B3" w14:textId="789C061A" w:rsidR="00176206" w:rsidRDefault="00DB56C2" w:rsidP="0017620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0 (8.24, 16.09)</w:t>
            </w:r>
          </w:p>
        </w:tc>
      </w:tr>
      <w:tr w:rsidR="00873D12" w:rsidRPr="00372AF7" w14:paraId="0CBC34BA" w14:textId="77777777" w:rsidTr="00873D12">
        <w:trPr>
          <w:trHeight w:val="285"/>
        </w:trPr>
        <w:tc>
          <w:tcPr>
            <w:tcW w:w="25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337142" w14:textId="59C2B391" w:rsidR="00873D12" w:rsidRPr="00873D12" w:rsidRDefault="00873D12" w:rsidP="00D4374D">
            <w:pPr>
              <w:spacing w:after="0" w:line="240" w:lineRule="auto"/>
              <w:jc w:val="right"/>
              <w:rPr>
                <w:i/>
              </w:rPr>
            </w:pPr>
            <w:proofErr w:type="spellStart"/>
            <w:r w:rsidRPr="00873D12">
              <w:rPr>
                <w:i/>
              </w:rPr>
              <w:t>Femal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8CAB6C" w14:textId="77777777" w:rsidR="00873D12" w:rsidRDefault="00873D12" w:rsidP="00D4374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991BC9" w14:textId="77777777" w:rsidR="00873D12" w:rsidRDefault="00873D12" w:rsidP="00D4374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CBC7CA" w14:textId="77777777" w:rsidR="00873D12" w:rsidRDefault="00873D12" w:rsidP="00D4374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873D12" w:rsidRPr="00372AF7" w14:paraId="042F9D15" w14:textId="77777777" w:rsidTr="00695522">
        <w:trPr>
          <w:trHeight w:val="285"/>
        </w:trPr>
        <w:tc>
          <w:tcPr>
            <w:tcW w:w="2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8D5EF1" w14:textId="0273F6AB" w:rsidR="00873D12" w:rsidRDefault="00873D12" w:rsidP="00873D12">
            <w:pPr>
              <w:spacing w:after="0" w:line="240" w:lineRule="auto"/>
              <w:jc w:val="right"/>
            </w:pPr>
            <w:proofErr w:type="spellStart"/>
            <w:r>
              <w:rPr>
                <w:rFonts w:ascii="Calibri" w:hAnsi="Calibri" w:cs="Calibri"/>
                <w:color w:val="000000"/>
              </w:rPr>
              <w:t>low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80348A" w14:textId="77777777" w:rsidR="00873D12" w:rsidRDefault="00873D12" w:rsidP="00873D1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6C8F0B" w14:textId="77777777" w:rsidR="00873D12" w:rsidRDefault="00873D12" w:rsidP="00873D1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B844AE" w14:textId="5B258FF3" w:rsidR="00873D12" w:rsidRDefault="00873D12" w:rsidP="00873D1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76206" w:rsidRPr="00372AF7" w14:paraId="3490DA74" w14:textId="77777777" w:rsidTr="00695522">
        <w:trPr>
          <w:trHeight w:val="285"/>
        </w:trPr>
        <w:tc>
          <w:tcPr>
            <w:tcW w:w="2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0132EF" w14:textId="4DD87B61" w:rsidR="00176206" w:rsidRDefault="00176206" w:rsidP="00176206">
            <w:pPr>
              <w:spacing w:after="0" w:line="240" w:lineRule="auto"/>
              <w:jc w:val="right"/>
            </w:pPr>
            <w:proofErr w:type="spellStart"/>
            <w:r>
              <w:rPr>
                <w:rFonts w:ascii="Calibri" w:hAnsi="Calibri" w:cs="Calibri"/>
                <w:color w:val="000000"/>
              </w:rPr>
              <w:t>low</w:t>
            </w:r>
            <w:proofErr w:type="spellEnd"/>
            <w:r>
              <w:rPr>
                <w:rFonts w:ascii="Calibri" w:hAnsi="Calibri" w:cs="Calibri"/>
                <w:color w:val="000000"/>
              </w:rPr>
              <w:t>-medium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0BEB72" w14:textId="3F7F0E84" w:rsidR="00176206" w:rsidRDefault="00176206" w:rsidP="0017620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32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542831" w14:textId="085CB972" w:rsidR="00176206" w:rsidRDefault="00176206" w:rsidP="0017620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02</w:t>
            </w:r>
          </w:p>
        </w:tc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96A6FC" w14:textId="26A15AAD" w:rsidR="00176206" w:rsidRDefault="00DB56C2" w:rsidP="0017620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5 (-3.54, 8.59) ns</w:t>
            </w:r>
          </w:p>
        </w:tc>
      </w:tr>
      <w:tr w:rsidR="00176206" w:rsidRPr="00372AF7" w14:paraId="57CD2FB1" w14:textId="77777777" w:rsidTr="00695522">
        <w:trPr>
          <w:trHeight w:val="285"/>
        </w:trPr>
        <w:tc>
          <w:tcPr>
            <w:tcW w:w="2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4D5944" w14:textId="6670F073" w:rsidR="00176206" w:rsidRDefault="00176206" w:rsidP="00176206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medium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664745" w14:textId="6842F592" w:rsidR="00176206" w:rsidRDefault="00176206" w:rsidP="0017620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17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C8D311" w14:textId="6BD3D3DA" w:rsidR="00176206" w:rsidRDefault="00176206" w:rsidP="0017620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01</w:t>
            </w:r>
          </w:p>
        </w:tc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562B6F" w14:textId="60330AAD" w:rsidR="00176206" w:rsidRDefault="00DB56C2" w:rsidP="0017620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4 (6.47, 19.81)</w:t>
            </w:r>
          </w:p>
        </w:tc>
      </w:tr>
      <w:tr w:rsidR="00176206" w:rsidRPr="00372AF7" w14:paraId="6C1C2E24" w14:textId="77777777" w:rsidTr="00695522">
        <w:trPr>
          <w:trHeight w:val="285"/>
        </w:trPr>
        <w:tc>
          <w:tcPr>
            <w:tcW w:w="2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DF9AD3" w14:textId="6A23A4F7" w:rsidR="00176206" w:rsidRDefault="00176206" w:rsidP="00176206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medium-high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434C39" w14:textId="38734F07" w:rsidR="00176206" w:rsidRDefault="00176206" w:rsidP="0017620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76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CFE9B2" w14:textId="3AAB8AB2" w:rsidR="00176206" w:rsidRDefault="00176206" w:rsidP="0017620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85</w:t>
            </w:r>
          </w:p>
        </w:tc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4513F9" w14:textId="1AAC791C" w:rsidR="00176206" w:rsidRDefault="00DB56C2" w:rsidP="0017620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25 (11.83, 25.03)</w:t>
            </w:r>
          </w:p>
        </w:tc>
      </w:tr>
      <w:tr w:rsidR="00176206" w:rsidRPr="00372AF7" w14:paraId="3FACB1E5" w14:textId="77777777" w:rsidTr="00695522">
        <w:trPr>
          <w:trHeight w:val="285"/>
        </w:trPr>
        <w:tc>
          <w:tcPr>
            <w:tcW w:w="25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A7F582" w14:textId="064D7C82" w:rsidR="00176206" w:rsidRDefault="00176206" w:rsidP="00176206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82328D" w14:textId="61F4AF9F" w:rsidR="00176206" w:rsidRDefault="00176206" w:rsidP="0017620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034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DA1925" w14:textId="03024241" w:rsidR="00176206" w:rsidRDefault="00176206" w:rsidP="0017620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864D8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11</w:t>
            </w:r>
          </w:p>
        </w:tc>
        <w:tc>
          <w:tcPr>
            <w:tcW w:w="32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039D0C" w14:textId="3B56CE34" w:rsidR="00176206" w:rsidRDefault="00DB56C2" w:rsidP="0017620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45 (27.45, 43.95)</w:t>
            </w:r>
          </w:p>
        </w:tc>
      </w:tr>
    </w:tbl>
    <w:p w14:paraId="0E30DA89" w14:textId="0B3E1163" w:rsidR="00D81E7A" w:rsidRDefault="00864D87" w:rsidP="00DB56C2">
      <w:pPr>
        <w:pStyle w:val="Paragrafoelenco"/>
        <w:numPr>
          <w:ilvl w:val="0"/>
          <w:numId w:val="2"/>
        </w:numPr>
        <w:rPr>
          <w:lang w:val="en-GB"/>
        </w:rPr>
      </w:pPr>
      <w:r>
        <w:rPr>
          <w:lang w:val="en-GB"/>
        </w:rPr>
        <w:t>ns:</w:t>
      </w:r>
      <w:r w:rsidR="00DB56C2">
        <w:rPr>
          <w:lang w:val="en-GB"/>
        </w:rPr>
        <w:t xml:space="preserve"> s</w:t>
      </w:r>
      <w:r w:rsidR="00D4374D" w:rsidRPr="00DB56C2">
        <w:rPr>
          <w:lang w:val="en-GB"/>
        </w:rPr>
        <w:t>tatistical</w:t>
      </w:r>
      <w:r w:rsidR="00DB56C2">
        <w:rPr>
          <w:lang w:val="en-GB"/>
        </w:rPr>
        <w:t>ly</w:t>
      </w:r>
      <w:r w:rsidR="00D4374D" w:rsidRPr="00DB56C2">
        <w:rPr>
          <w:lang w:val="en-GB"/>
        </w:rPr>
        <w:t xml:space="preserve"> not significant </w:t>
      </w:r>
      <w:r w:rsidR="00DB56C2">
        <w:rPr>
          <w:lang w:val="en-GB"/>
        </w:rPr>
        <w:t>estimate</w:t>
      </w:r>
    </w:p>
    <w:p w14:paraId="0C775A56" w14:textId="3DF48EF7" w:rsidR="009A7B03" w:rsidRDefault="009A7B03" w:rsidP="009A7B03">
      <w:pPr>
        <w:rPr>
          <w:lang w:val="en-GB"/>
        </w:rPr>
      </w:pPr>
    </w:p>
    <w:p w14:paraId="58991E11" w14:textId="77777777" w:rsidR="00315B22" w:rsidRDefault="00315B22">
      <w:pPr>
        <w:rPr>
          <w:lang w:val="en-GB"/>
        </w:rPr>
      </w:pPr>
      <w:r>
        <w:rPr>
          <w:lang w:val="en-GB"/>
        </w:rPr>
        <w:br w:type="page"/>
      </w:r>
    </w:p>
    <w:p w14:paraId="1B025728" w14:textId="4D90ADF1" w:rsidR="009A7B03" w:rsidRDefault="009A7B03" w:rsidP="009A7B03">
      <w:pPr>
        <w:spacing w:after="0" w:line="360" w:lineRule="auto"/>
        <w:jc w:val="both"/>
        <w:rPr>
          <w:lang w:val="en-GB"/>
        </w:rPr>
      </w:pPr>
      <w:r>
        <w:rPr>
          <w:lang w:val="en-GB"/>
        </w:rPr>
        <w:lastRenderedPageBreak/>
        <w:t>Table S2. Full model for LC death counts. Males, years 2006-2015, parameter estimates. In bold the statistical</w:t>
      </w:r>
      <w:r w:rsidR="00AC3EC6">
        <w:rPr>
          <w:lang w:val="en-GB"/>
        </w:rPr>
        <w:t>ly</w:t>
      </w:r>
      <w:r>
        <w:rPr>
          <w:lang w:val="en-GB"/>
        </w:rPr>
        <w:t xml:space="preserve"> significant parameters.</w:t>
      </w:r>
    </w:p>
    <w:tbl>
      <w:tblPr>
        <w:tblW w:w="91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3"/>
        <w:gridCol w:w="1020"/>
        <w:gridCol w:w="1100"/>
        <w:gridCol w:w="1020"/>
        <w:gridCol w:w="1020"/>
        <w:gridCol w:w="1660"/>
        <w:gridCol w:w="1660"/>
      </w:tblGrid>
      <w:tr w:rsidR="009A7B03" w:rsidRPr="009A7B03" w14:paraId="714BAD10" w14:textId="77777777" w:rsidTr="00A10B34">
        <w:trPr>
          <w:trHeight w:val="285"/>
        </w:trPr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666B5" w14:textId="77777777" w:rsidR="009A7B03" w:rsidRPr="00A10B34" w:rsidRDefault="009A7B03" w:rsidP="00A10B34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A10B34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Variabl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F0B0B" w14:textId="77777777" w:rsidR="009A7B03" w:rsidRPr="00A10B34" w:rsidRDefault="009A7B03" w:rsidP="00A10B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proofErr w:type="spellStart"/>
            <w:r w:rsidRPr="00A10B34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Coef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75DF2" w14:textId="77777777" w:rsidR="009A7B03" w:rsidRPr="00A10B34" w:rsidRDefault="009A7B03" w:rsidP="00A10B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A10B34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SE(robust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BC231" w14:textId="77777777" w:rsidR="009A7B03" w:rsidRPr="00A10B34" w:rsidRDefault="009A7B03" w:rsidP="00A10B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A10B34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z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58AE5" w14:textId="77777777" w:rsidR="009A7B03" w:rsidRPr="00A10B34" w:rsidRDefault="009A7B03" w:rsidP="00A10B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A10B34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P(&gt;|z|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E5CC3" w14:textId="77777777" w:rsidR="009A7B03" w:rsidRPr="00A10B34" w:rsidRDefault="009A7B03" w:rsidP="00A10B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A10B34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Lower Bound (95% CI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9A27E" w14:textId="77777777" w:rsidR="009A7B03" w:rsidRPr="00A10B34" w:rsidRDefault="009A7B03" w:rsidP="00A10B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A10B34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Upper Bound (95% CI)</w:t>
            </w:r>
          </w:p>
        </w:tc>
      </w:tr>
      <w:tr w:rsidR="009A7B03" w:rsidRPr="009A7B03" w14:paraId="08754DF3" w14:textId="77777777" w:rsidTr="00A10B34">
        <w:trPr>
          <w:trHeight w:val="285"/>
        </w:trPr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3139" w14:textId="77777777" w:rsidR="009A7B03" w:rsidRPr="00A10B34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eastAsia="it-IT"/>
                  </w:rPr>
                  <m:t>Year</m:t>
                </m:r>
              </m:oMath>
            </m:oMathPara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6600" w14:textId="77777777" w:rsidR="009A7B03" w:rsidRPr="00A10B34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BF14" w14:textId="77777777" w:rsidR="009A7B03" w:rsidRPr="00A10B34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3B21" w14:textId="77777777" w:rsidR="009A7B03" w:rsidRPr="00A10B34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4B29" w14:textId="77777777" w:rsidR="009A7B03" w:rsidRPr="00A10B34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4C80" w14:textId="77777777" w:rsidR="009A7B03" w:rsidRPr="00A10B34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6D7F" w14:textId="77777777" w:rsidR="009A7B03" w:rsidRPr="00A10B34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9A7B03" w:rsidRPr="00256498" w14:paraId="1EA720B8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1F38" w14:textId="77777777" w:rsidR="009A7B03" w:rsidRPr="00A10B34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10B34">
              <w:rPr>
                <w:rFonts w:ascii="Calibri" w:eastAsia="Times New Roman" w:hAnsi="Calibri" w:cs="Calibri"/>
                <w:color w:val="000000"/>
                <w:lang w:val="en-GB" w:eastAsia="it-IT"/>
              </w:rPr>
              <w:t>20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53AE" w14:textId="77777777" w:rsidR="009A7B03" w:rsidRPr="00A10B34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10B34">
              <w:rPr>
                <w:rFonts w:ascii="Calibri" w:eastAsia="Times New Roman" w:hAnsi="Calibri" w:cs="Calibri"/>
                <w:color w:val="000000"/>
                <w:lang w:val="en-GB" w:eastAsia="it-IT"/>
              </w:rPr>
              <w:t>-0.00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3047" w14:textId="77777777" w:rsidR="009A7B03" w:rsidRPr="00A10B34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10B34">
              <w:rPr>
                <w:rFonts w:ascii="Calibri" w:eastAsia="Times New Roman" w:hAnsi="Calibri" w:cs="Calibri"/>
                <w:color w:val="000000"/>
                <w:lang w:val="en-GB" w:eastAsia="it-IT"/>
              </w:rPr>
              <w:t>0.01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FFC3" w14:textId="77777777" w:rsidR="009A7B03" w:rsidRPr="00A10B34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10B34">
              <w:rPr>
                <w:rFonts w:ascii="Calibri" w:eastAsia="Times New Roman" w:hAnsi="Calibri" w:cs="Calibri"/>
                <w:color w:val="000000"/>
                <w:lang w:val="en-GB" w:eastAsia="it-IT"/>
              </w:rPr>
              <w:t>-0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D23B" w14:textId="77777777" w:rsidR="009A7B03" w:rsidRPr="00A10B34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A10B34">
              <w:rPr>
                <w:rFonts w:ascii="Calibri" w:eastAsia="Times New Roman" w:hAnsi="Calibri" w:cs="Calibri"/>
                <w:color w:val="000000"/>
                <w:lang w:val="en-GB" w:eastAsia="it-IT"/>
              </w:rPr>
              <w:t>0.7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D49C" w14:textId="77777777" w:rsidR="009A7B03" w:rsidRPr="00256498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10B34">
              <w:rPr>
                <w:rFonts w:ascii="Calibri" w:eastAsia="Times New Roman" w:hAnsi="Calibri" w:cs="Calibri"/>
                <w:color w:val="000000"/>
                <w:lang w:val="en-GB" w:eastAsia="it-IT"/>
              </w:rPr>
              <w:t>-</w:t>
            </w:r>
            <w:r w:rsidRPr="00256498">
              <w:rPr>
                <w:rFonts w:ascii="Calibri" w:eastAsia="Times New Roman" w:hAnsi="Calibri" w:cs="Calibri"/>
                <w:color w:val="000000"/>
                <w:lang w:eastAsia="it-IT"/>
              </w:rPr>
              <w:t>0.02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40D6" w14:textId="77777777" w:rsidR="009A7B03" w:rsidRPr="00256498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56498">
              <w:rPr>
                <w:rFonts w:ascii="Calibri" w:eastAsia="Times New Roman" w:hAnsi="Calibri" w:cs="Calibri"/>
                <w:color w:val="000000"/>
                <w:lang w:eastAsia="it-IT"/>
              </w:rPr>
              <w:t>0.0190</w:t>
            </w:r>
          </w:p>
        </w:tc>
      </w:tr>
      <w:tr w:rsidR="009A7B03" w:rsidRPr="00256498" w14:paraId="2721BC73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F78E" w14:textId="77777777" w:rsidR="009A7B03" w:rsidRPr="00256498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56498">
              <w:rPr>
                <w:rFonts w:ascii="Calibri" w:eastAsia="Times New Roman" w:hAnsi="Calibri" w:cs="Calibri"/>
                <w:color w:val="000000"/>
                <w:lang w:eastAsia="it-IT"/>
              </w:rPr>
              <w:t>20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CBB7" w14:textId="77777777" w:rsidR="009A7B03" w:rsidRPr="00256498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56498">
              <w:rPr>
                <w:rFonts w:ascii="Calibri" w:eastAsia="Times New Roman" w:hAnsi="Calibri" w:cs="Calibri"/>
                <w:color w:val="000000"/>
                <w:lang w:eastAsia="it-IT"/>
              </w:rPr>
              <w:t>-0.00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101D" w14:textId="77777777" w:rsidR="009A7B03" w:rsidRPr="00256498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56498">
              <w:rPr>
                <w:rFonts w:ascii="Calibri" w:eastAsia="Times New Roman" w:hAnsi="Calibri" w:cs="Calibri"/>
                <w:color w:val="000000"/>
                <w:lang w:eastAsia="it-IT"/>
              </w:rPr>
              <w:t>0.01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D9D6" w14:textId="77777777" w:rsidR="009A7B03" w:rsidRPr="00256498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56498">
              <w:rPr>
                <w:rFonts w:ascii="Calibri" w:eastAsia="Times New Roman" w:hAnsi="Calibri" w:cs="Calibri"/>
                <w:color w:val="000000"/>
                <w:lang w:eastAsia="it-IT"/>
              </w:rPr>
              <w:t>-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D482" w14:textId="77777777" w:rsidR="009A7B03" w:rsidRPr="00256498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56498">
              <w:rPr>
                <w:rFonts w:ascii="Calibri" w:eastAsia="Times New Roman" w:hAnsi="Calibri" w:cs="Calibri"/>
                <w:color w:val="000000"/>
                <w:lang w:eastAsia="it-IT"/>
              </w:rPr>
              <w:t>0.4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8367" w14:textId="77777777" w:rsidR="009A7B03" w:rsidRPr="00256498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56498">
              <w:rPr>
                <w:rFonts w:ascii="Calibri" w:eastAsia="Times New Roman" w:hAnsi="Calibri" w:cs="Calibri"/>
                <w:color w:val="000000"/>
                <w:lang w:eastAsia="it-IT"/>
              </w:rPr>
              <w:t>-0.03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C9C8" w14:textId="77777777" w:rsidR="009A7B03" w:rsidRPr="00256498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56498">
              <w:rPr>
                <w:rFonts w:ascii="Calibri" w:eastAsia="Times New Roman" w:hAnsi="Calibri" w:cs="Calibri"/>
                <w:color w:val="000000"/>
                <w:lang w:eastAsia="it-IT"/>
              </w:rPr>
              <w:t>0.0137</w:t>
            </w:r>
          </w:p>
        </w:tc>
      </w:tr>
      <w:tr w:rsidR="009A7B03" w:rsidRPr="00256498" w14:paraId="7E2C7092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437F" w14:textId="77777777" w:rsidR="009A7B03" w:rsidRPr="00256498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56498">
              <w:rPr>
                <w:rFonts w:ascii="Calibri" w:eastAsia="Times New Roman" w:hAnsi="Calibri" w:cs="Calibri"/>
                <w:color w:val="000000"/>
                <w:lang w:eastAsia="it-IT"/>
              </w:rPr>
              <w:t>2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300F" w14:textId="77777777" w:rsidR="009A7B03" w:rsidRPr="00256498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56498">
              <w:rPr>
                <w:rFonts w:ascii="Calibri" w:eastAsia="Times New Roman" w:hAnsi="Calibri" w:cs="Calibri"/>
                <w:color w:val="000000"/>
                <w:lang w:eastAsia="it-IT"/>
              </w:rPr>
              <w:t>0.00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8FE1" w14:textId="77777777" w:rsidR="009A7B03" w:rsidRPr="00256498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56498">
              <w:rPr>
                <w:rFonts w:ascii="Calibri" w:eastAsia="Times New Roman" w:hAnsi="Calibri" w:cs="Calibri"/>
                <w:color w:val="000000"/>
                <w:lang w:eastAsia="it-IT"/>
              </w:rPr>
              <w:t>0.0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A22C" w14:textId="77777777" w:rsidR="009A7B03" w:rsidRPr="00256498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56498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6082" w14:textId="77777777" w:rsidR="009A7B03" w:rsidRPr="00256498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56498">
              <w:rPr>
                <w:rFonts w:ascii="Calibri" w:eastAsia="Times New Roman" w:hAnsi="Calibri" w:cs="Calibri"/>
                <w:color w:val="000000"/>
                <w:lang w:eastAsia="it-IT"/>
              </w:rPr>
              <w:t>0.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0BB5" w14:textId="77777777" w:rsidR="009A7B03" w:rsidRPr="00256498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56498">
              <w:rPr>
                <w:rFonts w:ascii="Calibri" w:eastAsia="Times New Roman" w:hAnsi="Calibri" w:cs="Calibri"/>
                <w:color w:val="000000"/>
                <w:lang w:eastAsia="it-IT"/>
              </w:rPr>
              <w:t>-0.02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E63D" w14:textId="77777777" w:rsidR="009A7B03" w:rsidRPr="00256498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56498">
              <w:rPr>
                <w:rFonts w:ascii="Calibri" w:eastAsia="Times New Roman" w:hAnsi="Calibri" w:cs="Calibri"/>
                <w:color w:val="000000"/>
                <w:lang w:eastAsia="it-IT"/>
              </w:rPr>
              <w:t>0.0232</w:t>
            </w:r>
          </w:p>
        </w:tc>
      </w:tr>
      <w:tr w:rsidR="009A7B03" w:rsidRPr="00F45C29" w14:paraId="355E4692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9D0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20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14E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2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4D6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B1A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2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E94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FBB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5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6F8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060</w:t>
            </w:r>
          </w:p>
        </w:tc>
      </w:tr>
      <w:tr w:rsidR="009A7B03" w:rsidRPr="00F45C29" w14:paraId="67E3DB9C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1A6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2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4A5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2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EDB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38B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2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411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E89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4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CFC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059</w:t>
            </w:r>
          </w:p>
        </w:tc>
      </w:tr>
      <w:tr w:rsidR="009A7B03" w:rsidRPr="00F45C29" w14:paraId="4062984F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D31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2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67B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2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6DB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9D1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2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36E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2B4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5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39C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048</w:t>
            </w:r>
          </w:p>
        </w:tc>
      </w:tr>
      <w:tr w:rsidR="009A7B03" w:rsidRPr="00F45C29" w14:paraId="331B7931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EDE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2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BE7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3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CB5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24E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2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3FE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660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5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E8D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058</w:t>
            </w:r>
          </w:p>
        </w:tc>
      </w:tr>
      <w:tr w:rsidR="009A7B03" w:rsidRPr="00F45C29" w14:paraId="6896D763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14A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2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524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2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B1E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EC2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2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EE0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714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5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E93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015</w:t>
            </w:r>
          </w:p>
        </w:tc>
      </w:tr>
      <w:tr w:rsidR="009A7B03" w:rsidRPr="00256498" w14:paraId="16E4739F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E20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2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2A6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2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18B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408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6F2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6CC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4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F62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017</w:t>
            </w:r>
          </w:p>
        </w:tc>
      </w:tr>
      <w:tr w:rsidR="009A7B03" w:rsidRPr="00256498" w14:paraId="2C576F1A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48B1" w14:textId="77777777" w:rsidR="009A7B03" w:rsidRPr="00256498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9567" w14:textId="77777777" w:rsidR="009A7B03" w:rsidRPr="00256498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67DD" w14:textId="77777777" w:rsidR="009A7B03" w:rsidRPr="00256498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3BC9" w14:textId="77777777" w:rsidR="009A7B03" w:rsidRPr="00256498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7831" w14:textId="77777777" w:rsidR="009A7B03" w:rsidRPr="00256498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D866" w14:textId="77777777" w:rsidR="009A7B03" w:rsidRPr="00256498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B0C6" w14:textId="77777777" w:rsidR="009A7B03" w:rsidRPr="00256498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7B03" w:rsidRPr="00256498" w14:paraId="709B2962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03C0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eastAsia="it-IT"/>
                  </w:rPr>
                  <m:t>TOccupResp</m:t>
                </m:r>
              </m:oMath>
            </m:oMathPara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A54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0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8E6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3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D7B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65B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9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CAB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6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836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649</w:t>
            </w:r>
          </w:p>
        </w:tc>
      </w:tr>
      <w:tr w:rsidR="009A7B03" w:rsidRPr="00256498" w14:paraId="39F118EC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976E" w14:textId="77777777" w:rsidR="009A7B03" w:rsidRPr="00F45C29" w:rsidRDefault="00F51C85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eastAsia="it-IT"/>
                      </w:rPr>
                    </m:ctrlPr>
                  </m:bar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eastAsia="it-IT"/>
                      </w:rPr>
                      <m:t>TOccupResp</m:t>
                    </m:r>
                  </m:e>
                </m:bar>
              </m:oMath>
            </m:oMathPara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102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9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B28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9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DE8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BF3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D42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9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BB9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2922</w:t>
            </w:r>
          </w:p>
        </w:tc>
      </w:tr>
      <w:tr w:rsidR="009A7B03" w:rsidRPr="00256498" w14:paraId="0E25064C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EEBF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eastAsia="it-IT"/>
                  </w:rPr>
                  <m:t>TMesothelioma</m:t>
                </m:r>
              </m:oMath>
            </m:oMathPara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0D8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1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A19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2F1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338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3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245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5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734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79</w:t>
            </w:r>
          </w:p>
        </w:tc>
      </w:tr>
      <w:tr w:rsidR="009A7B03" w:rsidRPr="00256498" w14:paraId="11CAC684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381F" w14:textId="77777777" w:rsidR="009A7B03" w:rsidRPr="00F45C29" w:rsidRDefault="00F51C85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Times New Roman" w:hAnsi="Cambria Math" w:cs="Calibri"/>
                        <w:i/>
                        <w:iCs/>
                        <w:color w:val="000000"/>
                        <w:lang w:eastAsia="it-IT"/>
                      </w:rPr>
                    </m:ctrlPr>
                  </m:bar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eastAsia="it-IT"/>
                      </w:rPr>
                      <m:t>TMesothelioma</m:t>
                    </m:r>
                  </m:e>
                </m:bar>
              </m:oMath>
            </m:oMathPara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E50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30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7A1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4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91F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04D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DB9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21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CCA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4064</w:t>
            </w:r>
          </w:p>
        </w:tc>
      </w:tr>
      <w:tr w:rsidR="009A7B03" w:rsidRPr="00256498" w14:paraId="27F2A168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7C3D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eastAsia="it-IT"/>
                  </w:rPr>
                  <m:t>TIschemHeart</m:t>
                </m:r>
              </m:oMath>
            </m:oMathPara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F22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0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5CC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0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DDA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CD3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D13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0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84A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065</w:t>
            </w:r>
          </w:p>
        </w:tc>
      </w:tr>
      <w:tr w:rsidR="009A7B03" w:rsidRPr="00256498" w14:paraId="28C5E837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E91A" w14:textId="77777777" w:rsidR="009A7B03" w:rsidRPr="00F45C29" w:rsidRDefault="00F51C85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eastAsia="it-IT"/>
                      </w:rPr>
                    </m:ctrlPr>
                  </m:bar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eastAsia="it-IT"/>
                      </w:rPr>
                      <m:t>TischemHeart</m:t>
                    </m:r>
                  </m:e>
                </m:bar>
              </m:oMath>
            </m:oMathPara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478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2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47D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592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2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EB2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7F9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0C8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378</w:t>
            </w:r>
          </w:p>
        </w:tc>
      </w:tr>
      <w:tr w:rsidR="009A7B03" w:rsidRPr="00256498" w14:paraId="08C32352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4BAA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eastAsia="it-IT"/>
                  </w:rPr>
                  <m:t>TCopd</m:t>
                </m:r>
              </m:oMath>
            </m:oMathPara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8FC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1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8E2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0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E42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1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B8E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949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2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1A3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000</w:t>
            </w:r>
          </w:p>
        </w:tc>
      </w:tr>
      <w:tr w:rsidR="009A7B03" w:rsidRPr="00256498" w14:paraId="14E3A611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BFE1" w14:textId="77777777" w:rsidR="009A7B03" w:rsidRPr="00F45C29" w:rsidRDefault="00F51C85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eastAsia="it-IT"/>
                      </w:rPr>
                    </m:ctrlPr>
                  </m:bar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eastAsia="it-IT"/>
                      </w:rPr>
                      <m:t>TCopd</m:t>
                    </m:r>
                  </m:e>
                </m:bar>
              </m:oMath>
            </m:oMathPara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F25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675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705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1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3C6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1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4A7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0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3AD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476</w:t>
            </w:r>
          </w:p>
        </w:tc>
      </w:tr>
      <w:tr w:rsidR="009A7B03" w:rsidRPr="00256498" w14:paraId="43C385EA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A5DA" w14:textId="77777777" w:rsidR="009A7B03" w:rsidRPr="00F45C29" w:rsidRDefault="00F51C85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eastAsia="it-I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eastAsia="it-IT"/>
                      </w:rPr>
                      <m:t>pm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lang w:eastAsia="it-IT"/>
                      </w:rPr>
                      <m:t>2.5</m:t>
                    </m:r>
                  </m:sub>
                </m:sSub>
              </m:oMath>
            </m:oMathPara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879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0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AAC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893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1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4B1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2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779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0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D6F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011</w:t>
            </w:r>
          </w:p>
        </w:tc>
      </w:tr>
      <w:tr w:rsidR="009A7B03" w:rsidRPr="00256498" w14:paraId="5A355FBF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4716" w14:textId="77777777" w:rsidR="009A7B03" w:rsidRPr="00F45C29" w:rsidRDefault="00F51C85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eastAsia="it-IT"/>
                      </w:rPr>
                    </m:ctrlPr>
                  </m:bar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lang w:eastAsia="it-IT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lang w:eastAsia="it-IT"/>
                          </w:rPr>
                          <m:t>pm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lang w:eastAsia="it-IT"/>
                          </w:rPr>
                          <m:t>2.5</m:t>
                        </m:r>
                      </m:sub>
                    </m:sSub>
                  </m:e>
                </m:bar>
              </m:oMath>
            </m:oMathPara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F21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CAD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ED4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8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AB3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ECD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C79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60</w:t>
            </w:r>
          </w:p>
        </w:tc>
      </w:tr>
      <w:tr w:rsidR="009A7B03" w:rsidRPr="00256498" w14:paraId="7F8DAD7C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057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9ED6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48F8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01AB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0A70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3457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DCA6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7B03" w:rsidRPr="00256498" w14:paraId="0E159C1B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5E70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eastAsia="it-IT"/>
                  </w:rPr>
                  <m:t>Urbanization</m:t>
                </m:r>
              </m:oMath>
            </m:oMathPara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DA35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1644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2804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D7EC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7AF6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FD85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7B03" w:rsidRPr="00256498" w14:paraId="4818B177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618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F20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3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E86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A1A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E65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E9B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0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3E4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647</w:t>
            </w:r>
          </w:p>
        </w:tc>
      </w:tr>
      <w:tr w:rsidR="009A7B03" w:rsidRPr="00256498" w14:paraId="7BD08B2C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037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A36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8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B44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1BE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5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0AD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B99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5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6CA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207</w:t>
            </w:r>
          </w:p>
        </w:tc>
      </w:tr>
      <w:tr w:rsidR="009A7B03" w:rsidRPr="00256498" w14:paraId="198745EF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19E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D98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0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F57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E0B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6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267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CC5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7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FE4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371</w:t>
            </w:r>
          </w:p>
        </w:tc>
      </w:tr>
      <w:tr w:rsidR="009A7B03" w:rsidRPr="00256498" w14:paraId="513B7FCE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AE9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10E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1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6E6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32A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6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884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0FA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7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E0F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492</w:t>
            </w:r>
          </w:p>
        </w:tc>
      </w:tr>
      <w:tr w:rsidR="009A7B03" w:rsidRPr="00256498" w14:paraId="05D52CAD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E96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55DA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72C6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E308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8039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EE24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900E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</w:p>
        </w:tc>
      </w:tr>
      <w:tr w:rsidR="009A7B03" w:rsidRPr="00256498" w14:paraId="63198F11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962E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eastAsia="it-IT"/>
                  </w:rPr>
                  <m:t>Deprivation</m:t>
                </m:r>
              </m:oMath>
            </m:oMathPara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386D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A603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70AC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3714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A8E9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BC09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7B03" w:rsidRPr="00256498" w14:paraId="1E5A87F9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6B4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209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4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525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8A2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5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DD0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12E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2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1F5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665</w:t>
            </w:r>
          </w:p>
        </w:tc>
      </w:tr>
      <w:tr w:rsidR="009A7B03" w:rsidRPr="00256498" w14:paraId="51F19BB6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269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0FA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7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6EF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3E5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7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816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E2B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5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DE6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997</w:t>
            </w:r>
          </w:p>
        </w:tc>
      </w:tr>
      <w:tr w:rsidR="009A7B03" w:rsidRPr="00256498" w14:paraId="286CCC19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78D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ED9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8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25C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292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7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846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197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6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02B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121</w:t>
            </w:r>
          </w:p>
        </w:tc>
      </w:tr>
      <w:tr w:rsidR="009A7B03" w:rsidRPr="00256498" w14:paraId="6E74E25D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959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14F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7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2C0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1D9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12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9B5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8FA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4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F03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973</w:t>
            </w:r>
          </w:p>
        </w:tc>
      </w:tr>
      <w:tr w:rsidR="009A7B03" w:rsidRPr="00256498" w14:paraId="68832D9B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041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EACD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8028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5587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CB18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5A9E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5CC1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7B03" w:rsidRPr="00256498" w14:paraId="3F7DDE8D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76D1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eastAsia="it-IT"/>
                  </w:rPr>
                  <m:t>Radon</m:t>
                </m:r>
              </m:oMath>
            </m:oMathPara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EBCB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A99B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7780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3B52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A01D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64F4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7B03" w:rsidRPr="00256498" w14:paraId="18FA362D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8F1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[50,1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D38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4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8CA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B04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4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543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174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2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9DB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573</w:t>
            </w:r>
          </w:p>
        </w:tc>
      </w:tr>
      <w:tr w:rsidR="009A7B03" w:rsidRPr="00256498" w14:paraId="7A6051FB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200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[100,15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C76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6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18E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0E9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13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B68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840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4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EDB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886</w:t>
            </w:r>
          </w:p>
        </w:tc>
      </w:tr>
      <w:tr w:rsidR="009A7B03" w:rsidRPr="00256498" w14:paraId="55FE1EFB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F57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[150,300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4DB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241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641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6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5EF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1.4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E69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14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5BC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079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10D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561</w:t>
            </w:r>
          </w:p>
        </w:tc>
      </w:tr>
      <w:tr w:rsidR="009A7B03" w:rsidRPr="00256498" w14:paraId="36B3E231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7631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[300+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1565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8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B85B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5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61D4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1.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E8F3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14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97AE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200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D2A7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294</w:t>
            </w:r>
          </w:p>
        </w:tc>
      </w:tr>
    </w:tbl>
    <w:p w14:paraId="2DF9310B" w14:textId="77777777" w:rsidR="009A7B03" w:rsidRDefault="009A7B03" w:rsidP="009A7B03">
      <w:pPr>
        <w:spacing w:after="0" w:line="360" w:lineRule="auto"/>
        <w:jc w:val="both"/>
        <w:rPr>
          <w:lang w:val="en-GB"/>
        </w:rPr>
      </w:pPr>
    </w:p>
    <w:p w14:paraId="3644C5D5" w14:textId="77777777" w:rsidR="00315B22" w:rsidRDefault="00315B22" w:rsidP="009A7B03">
      <w:pPr>
        <w:spacing w:after="0" w:line="360" w:lineRule="auto"/>
        <w:jc w:val="both"/>
        <w:rPr>
          <w:lang w:val="en-GB"/>
        </w:rPr>
      </w:pPr>
    </w:p>
    <w:p w14:paraId="7B87F9B4" w14:textId="77777777" w:rsidR="00315B22" w:rsidRDefault="00315B22" w:rsidP="009A7B03">
      <w:pPr>
        <w:spacing w:after="0" w:line="360" w:lineRule="auto"/>
        <w:jc w:val="both"/>
        <w:rPr>
          <w:lang w:val="en-GB"/>
        </w:rPr>
      </w:pPr>
    </w:p>
    <w:p w14:paraId="4BDB3229" w14:textId="6672F367" w:rsidR="009A7B03" w:rsidRDefault="009A7B03" w:rsidP="009A7B03">
      <w:pPr>
        <w:spacing w:after="0" w:line="360" w:lineRule="auto"/>
        <w:jc w:val="both"/>
        <w:rPr>
          <w:lang w:val="en-GB"/>
        </w:rPr>
      </w:pPr>
      <w:r>
        <w:rPr>
          <w:lang w:val="en-GB"/>
        </w:rPr>
        <w:lastRenderedPageBreak/>
        <w:t>Table S3. Full model for LC death counts. Females, years 2006-2015, parameter estimates. In bold the statistical</w:t>
      </w:r>
      <w:r w:rsidR="00AC3EC6">
        <w:rPr>
          <w:lang w:val="en-GB"/>
        </w:rPr>
        <w:t>ly</w:t>
      </w:r>
      <w:r>
        <w:rPr>
          <w:lang w:val="en-GB"/>
        </w:rPr>
        <w:t xml:space="preserve"> significant parameters.</w:t>
      </w:r>
    </w:p>
    <w:tbl>
      <w:tblPr>
        <w:tblW w:w="8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3"/>
        <w:gridCol w:w="1440"/>
        <w:gridCol w:w="1440"/>
        <w:gridCol w:w="640"/>
        <w:gridCol w:w="801"/>
        <w:gridCol w:w="1440"/>
        <w:gridCol w:w="1440"/>
      </w:tblGrid>
      <w:tr w:rsidR="009A7B03" w:rsidRPr="009A7B03" w14:paraId="6E4D672F" w14:textId="77777777" w:rsidTr="00A10B34">
        <w:trPr>
          <w:trHeight w:val="285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02D75" w14:textId="77777777" w:rsidR="009A7B03" w:rsidRPr="009A7B03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9A7B03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C9DD1" w14:textId="77777777" w:rsidR="009A7B03" w:rsidRPr="009A7B03" w:rsidRDefault="009A7B03" w:rsidP="00A10B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proofErr w:type="spellStart"/>
            <w:r w:rsidRPr="009A7B03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Coef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F6398" w14:textId="77777777" w:rsidR="009A7B03" w:rsidRPr="009A7B03" w:rsidRDefault="009A7B03" w:rsidP="00A10B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9A7B03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SE(robust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CA40C" w14:textId="77777777" w:rsidR="009A7B03" w:rsidRPr="009A7B03" w:rsidRDefault="009A7B03" w:rsidP="00A10B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9A7B03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z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E3482" w14:textId="77777777" w:rsidR="009A7B03" w:rsidRPr="009A7B03" w:rsidRDefault="009A7B03" w:rsidP="00A10B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9A7B03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P(&gt;|z|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11208" w14:textId="77777777" w:rsidR="009A7B03" w:rsidRPr="009A7B03" w:rsidRDefault="009A7B03" w:rsidP="00A10B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9A7B03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Lower Bound (95% CI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D7639" w14:textId="77777777" w:rsidR="009A7B03" w:rsidRPr="009A7B03" w:rsidRDefault="009A7B03" w:rsidP="00A10B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9A7B03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Upper Bound (95% CI)</w:t>
            </w:r>
          </w:p>
        </w:tc>
      </w:tr>
      <w:tr w:rsidR="009A7B03" w:rsidRPr="009A7B03" w14:paraId="523EF8D3" w14:textId="77777777" w:rsidTr="00A10B34">
        <w:trPr>
          <w:trHeight w:val="285"/>
        </w:trPr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674B" w14:textId="77777777" w:rsidR="009A7B03" w:rsidRPr="009A7B03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eastAsia="it-IT"/>
                  </w:rPr>
                  <m:t>Year</m:t>
                </m:r>
              </m:oMath>
            </m:oMathPara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6D69" w14:textId="77777777" w:rsidR="009A7B03" w:rsidRPr="009A7B03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FB5C" w14:textId="77777777" w:rsidR="009A7B03" w:rsidRPr="009A7B03" w:rsidRDefault="009A7B03" w:rsidP="00A1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C454" w14:textId="77777777" w:rsidR="009A7B03" w:rsidRPr="009A7B03" w:rsidRDefault="009A7B03" w:rsidP="00A1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8991" w14:textId="77777777" w:rsidR="009A7B03" w:rsidRPr="009A7B03" w:rsidRDefault="009A7B03" w:rsidP="00A1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66F6" w14:textId="77777777" w:rsidR="009A7B03" w:rsidRPr="009A7B03" w:rsidRDefault="009A7B03" w:rsidP="00A1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E773" w14:textId="77777777" w:rsidR="009A7B03" w:rsidRPr="009A7B03" w:rsidRDefault="009A7B03" w:rsidP="00A1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9A7B03" w:rsidRPr="00BB4A02" w14:paraId="43601CD1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8C85" w14:textId="77777777" w:rsidR="009A7B03" w:rsidRPr="009A7B03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9A7B03">
              <w:rPr>
                <w:rFonts w:ascii="Calibri" w:eastAsia="Times New Roman" w:hAnsi="Calibri" w:cs="Calibri"/>
                <w:color w:val="000000"/>
                <w:lang w:val="en-GB" w:eastAsia="it-IT"/>
              </w:rPr>
              <w:t>2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AA4D" w14:textId="77777777" w:rsidR="009A7B03" w:rsidRPr="009A7B03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9A7B03">
              <w:rPr>
                <w:rFonts w:ascii="Calibri" w:eastAsia="Times New Roman" w:hAnsi="Calibri" w:cs="Calibri"/>
                <w:color w:val="000000"/>
                <w:lang w:val="en-GB" w:eastAsia="it-IT"/>
              </w:rPr>
              <w:t>-0.02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1999" w14:textId="77777777" w:rsidR="009A7B03" w:rsidRPr="009A7B03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9A7B03">
              <w:rPr>
                <w:rFonts w:ascii="Calibri" w:eastAsia="Times New Roman" w:hAnsi="Calibri" w:cs="Calibri"/>
                <w:color w:val="000000"/>
                <w:lang w:val="en-GB" w:eastAsia="it-IT"/>
              </w:rPr>
              <w:t>0.02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E351" w14:textId="77777777" w:rsidR="009A7B03" w:rsidRPr="009A7B03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9A7B03">
              <w:rPr>
                <w:rFonts w:ascii="Calibri" w:eastAsia="Times New Roman" w:hAnsi="Calibri" w:cs="Calibri"/>
                <w:color w:val="000000"/>
                <w:lang w:val="en-GB" w:eastAsia="it-IT"/>
              </w:rPr>
              <w:t>-1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6102" w14:textId="77777777" w:rsidR="009A7B03" w:rsidRPr="009A7B03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9A7B03">
              <w:rPr>
                <w:rFonts w:ascii="Calibri" w:eastAsia="Times New Roman" w:hAnsi="Calibri" w:cs="Calibri"/>
                <w:color w:val="000000"/>
                <w:lang w:val="en-GB" w:eastAsia="it-IT"/>
              </w:rPr>
              <w:t>0.28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679D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0.06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BC5E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0184</w:t>
            </w:r>
          </w:p>
        </w:tc>
      </w:tr>
      <w:tr w:rsidR="009A7B03" w:rsidRPr="00BB4A02" w14:paraId="672D8AA4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6061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5D01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0.01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BB31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02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19BF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0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9126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41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33B3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0.06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2C27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0247</w:t>
            </w:r>
          </w:p>
        </w:tc>
      </w:tr>
      <w:tr w:rsidR="009A7B03" w:rsidRPr="00BB4A02" w14:paraId="1F93ED5A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9170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2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6A0E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0.02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51EE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02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1629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0.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2918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3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3D7B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0.06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87A0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0203</w:t>
            </w:r>
          </w:p>
        </w:tc>
      </w:tr>
      <w:tr w:rsidR="009A7B03" w:rsidRPr="00BB4A02" w14:paraId="40B5BEF3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6293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2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62D1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0.03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B55B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02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3E32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1.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F1B6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12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9C05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0.07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61E7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0090</w:t>
            </w:r>
          </w:p>
        </w:tc>
      </w:tr>
      <w:tr w:rsidR="009A7B03" w:rsidRPr="00BB4A02" w14:paraId="37A136F0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3690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2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F454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0.0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EEF7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01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5944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1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4FE2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15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6433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0.06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BCDE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0104</w:t>
            </w:r>
          </w:p>
        </w:tc>
      </w:tr>
      <w:tr w:rsidR="009A7B03" w:rsidRPr="00BB4A02" w14:paraId="27C353C9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680F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2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DD3E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0.03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6C8A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02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BBE0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1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8718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11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9455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0.07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8162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0080</w:t>
            </w:r>
          </w:p>
        </w:tc>
      </w:tr>
      <w:tr w:rsidR="009A7B03" w:rsidRPr="00BB4A02" w14:paraId="684B05D4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0EEE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69D3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0.02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8151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02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ED12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0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B3EB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35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F2D2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0.06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41D3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0240</w:t>
            </w:r>
          </w:p>
        </w:tc>
      </w:tr>
      <w:tr w:rsidR="009A7B03" w:rsidRPr="00BB4A02" w14:paraId="3CF49D67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8F7A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2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FFA8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0.03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9CAE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02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B872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1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C35C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23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6102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0.08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7999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0202</w:t>
            </w:r>
          </w:p>
        </w:tc>
      </w:tr>
      <w:tr w:rsidR="009A7B03" w:rsidRPr="00BB4A02" w14:paraId="7243A3EA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4273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FAF0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0.0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95C4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02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4C1C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1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81B8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20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6ED8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0.06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502C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0150</w:t>
            </w:r>
          </w:p>
        </w:tc>
      </w:tr>
      <w:tr w:rsidR="009A7B03" w:rsidRPr="00BB4A02" w14:paraId="51014A57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32A2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369C" w14:textId="77777777" w:rsidR="009A7B03" w:rsidRPr="00BB4A02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DCA1" w14:textId="77777777" w:rsidR="009A7B03" w:rsidRPr="00BB4A02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0426" w14:textId="77777777" w:rsidR="009A7B03" w:rsidRPr="00BB4A02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02CA" w14:textId="77777777" w:rsidR="009A7B03" w:rsidRPr="00BB4A02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E92F" w14:textId="77777777" w:rsidR="009A7B03" w:rsidRPr="00BB4A02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75D5" w14:textId="77777777" w:rsidR="009A7B03" w:rsidRPr="00BB4A02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7B03" w:rsidRPr="00BB4A02" w14:paraId="60848C86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BCE7" w14:textId="77777777" w:rsidR="009A7B03" w:rsidRPr="00BB4A02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eastAsia="it-IT"/>
                  </w:rPr>
                  <m:t>TOccupResp</m:t>
                </m: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C6D5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23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95D9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17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6FB6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1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76B4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18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AC36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0.1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5EC6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5920</w:t>
            </w:r>
          </w:p>
        </w:tc>
      </w:tr>
      <w:tr w:rsidR="009A7B03" w:rsidRPr="00BB4A02" w14:paraId="7C3768DC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CC2A" w14:textId="77777777" w:rsidR="009A7B03" w:rsidRPr="00BB4A02" w:rsidRDefault="00F51C85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eastAsia="it-IT"/>
                      </w:rPr>
                    </m:ctrlPr>
                  </m:bar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eastAsia="it-IT"/>
                      </w:rPr>
                      <m:t>TOccupResp</m:t>
                    </m:r>
                  </m:e>
                </m:ba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5F24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1.34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D9E5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69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FCBC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1.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8A44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05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47F8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2.70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B2E8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0135</w:t>
            </w:r>
          </w:p>
        </w:tc>
      </w:tr>
      <w:tr w:rsidR="009A7B03" w:rsidRPr="00BB4A02" w14:paraId="698AA955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C66A" w14:textId="77777777" w:rsidR="009A7B03" w:rsidRPr="00076E6E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eastAsia="it-IT"/>
                  </w:rPr>
                  <m:t>TMesothelioma</m:t>
                </m: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D282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0.08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A4C2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06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9706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1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6E0F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14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2E17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-0.20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DD67" w14:textId="77777777" w:rsidR="009A7B03" w:rsidRPr="00BB4A0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B4A02">
              <w:rPr>
                <w:rFonts w:ascii="Calibri" w:eastAsia="Times New Roman" w:hAnsi="Calibri" w:cs="Calibri"/>
                <w:color w:val="000000"/>
                <w:lang w:eastAsia="it-IT"/>
              </w:rPr>
              <w:t>0.0303</w:t>
            </w:r>
          </w:p>
        </w:tc>
      </w:tr>
      <w:tr w:rsidR="009A7B03" w:rsidRPr="00F45C29" w14:paraId="2B5E9697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17E5" w14:textId="77777777" w:rsidR="009A7B03" w:rsidRPr="00F45C29" w:rsidRDefault="00F51C85" w:rsidP="00A10B3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Times New Roman" w:hAnsi="Cambria Math" w:cs="Calibri"/>
                        <w:i/>
                        <w:iCs/>
                        <w:color w:val="000000"/>
                        <w:lang w:eastAsia="it-IT"/>
                      </w:rPr>
                    </m:ctrlPr>
                  </m:bar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eastAsia="it-IT"/>
                      </w:rPr>
                      <m:t>TMesothelioma</m:t>
                    </m:r>
                  </m:e>
                </m:ba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62E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46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8F3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2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B27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3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2AA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632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2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574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7068</w:t>
            </w:r>
          </w:p>
        </w:tc>
      </w:tr>
      <w:tr w:rsidR="009A7B03" w:rsidRPr="00F45C29" w14:paraId="36B2FDF2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EE21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eastAsia="it-IT"/>
                  </w:rPr>
                  <m:t>TIschemHeart</m:t>
                </m: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489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E80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0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FA7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571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94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EFE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1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659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04</w:t>
            </w:r>
          </w:p>
        </w:tc>
      </w:tr>
      <w:tr w:rsidR="009A7B03" w:rsidRPr="00F45C29" w14:paraId="72173C13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F273" w14:textId="77777777" w:rsidR="009A7B03" w:rsidRPr="00F45C29" w:rsidRDefault="00F51C85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eastAsia="it-IT"/>
                      </w:rPr>
                    </m:ctrlPr>
                  </m:bar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eastAsia="it-IT"/>
                      </w:rPr>
                      <m:t>TischemHeart</m:t>
                    </m:r>
                  </m:e>
                </m:ba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EED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5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3F0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3E6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4.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7C4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1E0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3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173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770</w:t>
            </w:r>
          </w:p>
        </w:tc>
      </w:tr>
      <w:tr w:rsidR="009A7B03" w:rsidRPr="00F45C29" w14:paraId="55854A77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98AC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eastAsia="it-IT"/>
                  </w:rPr>
                  <m:t>TCopd</m:t>
                </m: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A40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0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541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03B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86D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56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82E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1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E81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274</w:t>
            </w:r>
          </w:p>
        </w:tc>
      </w:tr>
      <w:tr w:rsidR="009A7B03" w:rsidRPr="00F45C29" w14:paraId="3642118B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932A" w14:textId="77777777" w:rsidR="009A7B03" w:rsidRPr="00F45C29" w:rsidRDefault="00F51C85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eastAsia="it-IT"/>
                      </w:rPr>
                    </m:ctrlPr>
                  </m:bar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eastAsia="it-IT"/>
                      </w:rPr>
                      <m:t>TCopd</m:t>
                    </m:r>
                  </m:e>
                </m:ba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AD9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22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531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3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A66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6.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5E8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6C7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5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861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2823</w:t>
            </w:r>
          </w:p>
        </w:tc>
      </w:tr>
      <w:tr w:rsidR="009A7B03" w:rsidRPr="00F45C29" w14:paraId="1BE71B9D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D365" w14:textId="77777777" w:rsidR="009A7B03" w:rsidRPr="00F45C29" w:rsidRDefault="00F51C85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eastAsia="it-I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eastAsia="it-IT"/>
                      </w:rPr>
                      <m:t>pm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lang w:eastAsia="it-IT"/>
                      </w:rPr>
                      <m:t>2.5</m:t>
                    </m:r>
                  </m:sub>
                </m:sSub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91A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68F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0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7EC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CCC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51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778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0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C34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030</w:t>
            </w:r>
          </w:p>
        </w:tc>
      </w:tr>
      <w:tr w:rsidR="009A7B03" w:rsidRPr="00F45C29" w14:paraId="481A9229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1EF2" w14:textId="77777777" w:rsidR="009A7B03" w:rsidRPr="00F45C29" w:rsidRDefault="00F51C85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eastAsia="it-IT"/>
                      </w:rPr>
                    </m:ctrlPr>
                  </m:bar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lang w:eastAsia="it-IT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lang w:eastAsia="it-IT"/>
                          </w:rPr>
                          <m:t>pm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lang w:eastAsia="it-IT"/>
                          </w:rPr>
                          <m:t>2.5</m:t>
                        </m:r>
                      </m:sub>
                    </m:sSub>
                  </m:e>
                </m:ba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D34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087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5D2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5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632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B68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123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208</w:t>
            </w:r>
          </w:p>
        </w:tc>
      </w:tr>
      <w:tr w:rsidR="009A7B03" w:rsidRPr="00F45C29" w14:paraId="0B7E1DC0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01F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319B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FA54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1506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5CF9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9579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14B4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</w:p>
        </w:tc>
      </w:tr>
      <w:tr w:rsidR="009A7B03" w:rsidRPr="00F45C29" w14:paraId="04A7C7CB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18DC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eastAsia="it-IT"/>
                  </w:rPr>
                  <m:t>Urbanization</m:t>
                </m: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55AF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0966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425C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6EA7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F573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357D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7B03" w:rsidRPr="00F45C29" w14:paraId="569543B2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5FE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303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2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F3B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3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9AB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DD5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44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16B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3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227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824</w:t>
            </w:r>
          </w:p>
        </w:tc>
      </w:tr>
      <w:tr w:rsidR="009A7B03" w:rsidRPr="00F45C29" w14:paraId="3633303E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E12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493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2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F8C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3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B10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4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508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5C1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6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8AA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807</w:t>
            </w:r>
          </w:p>
        </w:tc>
      </w:tr>
      <w:tr w:rsidR="009A7B03" w:rsidRPr="00F45C29" w14:paraId="40C7F749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9E1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34A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6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78A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2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83C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5.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379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ABF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1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C5B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2234</w:t>
            </w:r>
          </w:p>
        </w:tc>
      </w:tr>
      <w:tr w:rsidR="009A7B03" w:rsidRPr="00F45C29" w14:paraId="5E85677C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792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612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30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C1E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3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A55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9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11A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616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24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750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3644</w:t>
            </w:r>
          </w:p>
        </w:tc>
      </w:tr>
      <w:tr w:rsidR="009A7B03" w:rsidRPr="00F45C29" w14:paraId="313CF23D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F23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E11B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A591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A6EE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F105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30A0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1B80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7B03" w:rsidRPr="00F45C29" w14:paraId="68450CC6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E801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eastAsia="it-IT"/>
                  </w:rPr>
                  <m:t>Deprivation</m:t>
                </m: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19AB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B4DF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C3AC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9692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26E5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0074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7B03" w:rsidRPr="00F45C29" w14:paraId="463D9848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EF5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684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EBF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8A6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1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185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28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A9E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1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FD2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501</w:t>
            </w:r>
          </w:p>
        </w:tc>
      </w:tr>
      <w:tr w:rsidR="009A7B03" w:rsidRPr="00F45C29" w14:paraId="33410370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CBF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89F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1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7EC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B0C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67E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40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1E8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5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1F0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208</w:t>
            </w:r>
          </w:p>
        </w:tc>
      </w:tr>
      <w:tr w:rsidR="009A7B03" w:rsidRPr="00F45C29" w14:paraId="6713C1EA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C19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B3B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9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8F1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2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292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3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F2C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14E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14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E74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445</w:t>
            </w:r>
          </w:p>
        </w:tc>
      </w:tr>
      <w:tr w:rsidR="009A7B03" w:rsidRPr="00F45C29" w14:paraId="2DF10870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204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F75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19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C39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2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0CF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7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484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883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24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827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1371</w:t>
            </w:r>
          </w:p>
        </w:tc>
      </w:tr>
      <w:tr w:rsidR="009A7B03" w:rsidRPr="00F45C29" w14:paraId="552C62DA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6CE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C1CC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9910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A825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6929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1BF1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C26C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7B03" w:rsidRPr="00F45C29" w14:paraId="74B66C8E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3930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eastAsia="it-IT"/>
                  </w:rPr>
                  <m:t>Radon</m:t>
                </m: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A0D0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EBC9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358C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F6D4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FAFC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5276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7B03" w:rsidRPr="00F45C29" w14:paraId="33F29F67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6ED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[50,1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D25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0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36F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4FD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AD3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CC5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3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BF0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325</w:t>
            </w:r>
          </w:p>
        </w:tc>
      </w:tr>
      <w:tr w:rsidR="009A7B03" w:rsidRPr="00F45C29" w14:paraId="0B72EE1C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F1E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[100,1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3F2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9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4D5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2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814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4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90A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273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5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26D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410</w:t>
            </w:r>
          </w:p>
        </w:tc>
      </w:tr>
      <w:tr w:rsidR="009A7B03" w:rsidRPr="00F45C29" w14:paraId="33FB3327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602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[150,30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393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99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E1A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288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820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3.47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655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1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641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43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E4D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562</w:t>
            </w:r>
          </w:p>
        </w:tc>
      </w:tr>
      <w:tr w:rsidR="009A7B03" w:rsidRPr="00F45C29" w14:paraId="6D166890" w14:textId="77777777" w:rsidTr="00A10B34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6277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[300+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531A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15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EFF0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9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A993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1.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3CAF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10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F0BC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3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2954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3435</w:t>
            </w:r>
          </w:p>
        </w:tc>
      </w:tr>
    </w:tbl>
    <w:p w14:paraId="6A1D6196" w14:textId="56AB7212" w:rsidR="009A7B03" w:rsidRDefault="009A7B03" w:rsidP="009A7B03">
      <w:pPr>
        <w:rPr>
          <w:lang w:val="en-GB"/>
        </w:rPr>
      </w:pPr>
    </w:p>
    <w:p w14:paraId="0D92E1DA" w14:textId="77777777" w:rsidR="00315B22" w:rsidRDefault="00315B22" w:rsidP="009A7B03">
      <w:pPr>
        <w:spacing w:after="0" w:line="360" w:lineRule="auto"/>
        <w:jc w:val="both"/>
        <w:rPr>
          <w:lang w:val="en-GB"/>
        </w:rPr>
      </w:pPr>
    </w:p>
    <w:p w14:paraId="2D2DD0DB" w14:textId="77777777" w:rsidR="00315B22" w:rsidRDefault="00315B22" w:rsidP="009A7B03">
      <w:pPr>
        <w:spacing w:after="0" w:line="360" w:lineRule="auto"/>
        <w:jc w:val="both"/>
        <w:rPr>
          <w:lang w:val="en-GB"/>
        </w:rPr>
      </w:pPr>
    </w:p>
    <w:p w14:paraId="6AA0B5E1" w14:textId="58E7F99A" w:rsidR="009A7B03" w:rsidRDefault="009A7B03" w:rsidP="009A7B03">
      <w:pPr>
        <w:spacing w:after="0" w:line="360" w:lineRule="auto"/>
        <w:jc w:val="both"/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315B22">
        <w:rPr>
          <w:lang w:val="en-GB"/>
        </w:rPr>
        <w:t>S4.</w:t>
      </w:r>
      <w:r>
        <w:rPr>
          <w:lang w:val="en-GB"/>
        </w:rPr>
        <w:t xml:space="preserve"> Reduced model for LC death counts. Males, years 2006-2015, parameter estimates. In bold the statistical</w:t>
      </w:r>
      <w:r w:rsidR="0006322B">
        <w:rPr>
          <w:lang w:val="en-GB"/>
        </w:rPr>
        <w:t>ly</w:t>
      </w:r>
      <w:r>
        <w:rPr>
          <w:lang w:val="en-GB"/>
        </w:rPr>
        <w:t xml:space="preserve"> significant parameters.</w:t>
      </w:r>
    </w:p>
    <w:tbl>
      <w:tblPr>
        <w:tblW w:w="8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3"/>
        <w:gridCol w:w="1440"/>
        <w:gridCol w:w="1440"/>
        <w:gridCol w:w="740"/>
        <w:gridCol w:w="820"/>
        <w:gridCol w:w="1440"/>
        <w:gridCol w:w="1440"/>
      </w:tblGrid>
      <w:tr w:rsidR="009A7B03" w:rsidRPr="00315B22" w14:paraId="6CAD7FB9" w14:textId="77777777" w:rsidTr="00A10B34">
        <w:trPr>
          <w:trHeight w:val="285"/>
        </w:trPr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E6CF4" w14:textId="77777777" w:rsidR="009A7B03" w:rsidRPr="00315B22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proofErr w:type="spellStart"/>
            <w:r w:rsidRPr="00315B2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Variabil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69BEA" w14:textId="77777777" w:rsidR="009A7B03" w:rsidRPr="00315B22" w:rsidRDefault="009A7B03" w:rsidP="00A10B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proofErr w:type="spellStart"/>
            <w:r w:rsidRPr="00315B2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Coef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84098" w14:textId="77777777" w:rsidR="009A7B03" w:rsidRPr="00315B22" w:rsidRDefault="009A7B03" w:rsidP="00A10B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315B2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SE(robust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2BFDE" w14:textId="77777777" w:rsidR="009A7B03" w:rsidRPr="00315B22" w:rsidRDefault="009A7B03" w:rsidP="00A10B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315B2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z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7676A" w14:textId="77777777" w:rsidR="009A7B03" w:rsidRPr="00315B22" w:rsidRDefault="009A7B03" w:rsidP="00A10B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315B2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P(&gt;|z|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72E15" w14:textId="77777777" w:rsidR="009A7B03" w:rsidRPr="00315B22" w:rsidRDefault="009A7B03" w:rsidP="00A10B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315B2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Lower Bound (95% CI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FAB5A" w14:textId="77777777" w:rsidR="009A7B03" w:rsidRPr="00315B22" w:rsidRDefault="009A7B03" w:rsidP="00A10B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315B2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Upper Bound (95% CI)</w:t>
            </w:r>
          </w:p>
        </w:tc>
      </w:tr>
      <w:tr w:rsidR="009A7B03" w:rsidRPr="00315B22" w14:paraId="7D71DC65" w14:textId="77777777" w:rsidTr="00A10B34">
        <w:trPr>
          <w:trHeight w:val="285"/>
        </w:trPr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C8DA" w14:textId="77777777" w:rsidR="009A7B03" w:rsidRPr="00315B22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eastAsia="it-IT"/>
                  </w:rPr>
                  <m:t>Year</m:t>
                </m:r>
              </m:oMath>
            </m:oMathPara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3BB9" w14:textId="77777777" w:rsidR="009A7B03" w:rsidRPr="00315B22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EA99" w14:textId="77777777" w:rsidR="009A7B03" w:rsidRPr="00315B22" w:rsidRDefault="009A7B03" w:rsidP="00A1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A082" w14:textId="77777777" w:rsidR="009A7B03" w:rsidRPr="00315B22" w:rsidRDefault="009A7B03" w:rsidP="00A1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8C86" w14:textId="77777777" w:rsidR="009A7B03" w:rsidRPr="00315B22" w:rsidRDefault="009A7B03" w:rsidP="00A1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965E" w14:textId="77777777" w:rsidR="009A7B03" w:rsidRPr="00315B22" w:rsidRDefault="009A7B03" w:rsidP="00A1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7BFF" w14:textId="77777777" w:rsidR="009A7B03" w:rsidRPr="00315B22" w:rsidRDefault="009A7B03" w:rsidP="00A1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9A7B03" w:rsidRPr="002F669F" w14:paraId="25C40B31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0B26" w14:textId="77777777" w:rsidR="009A7B03" w:rsidRPr="00315B2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  <w:r w:rsidRPr="00315B22"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t>2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7F67" w14:textId="77777777" w:rsidR="009A7B03" w:rsidRPr="00315B2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315B22">
              <w:rPr>
                <w:rFonts w:ascii="Calibri" w:eastAsia="Times New Roman" w:hAnsi="Calibri" w:cs="Calibri"/>
                <w:color w:val="000000"/>
                <w:lang w:val="en-GB" w:eastAsia="it-IT"/>
              </w:rPr>
              <w:t>0.00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8104" w14:textId="77777777" w:rsidR="009A7B03" w:rsidRPr="00315B2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315B22">
              <w:rPr>
                <w:rFonts w:ascii="Calibri" w:eastAsia="Times New Roman" w:hAnsi="Calibri" w:cs="Calibri"/>
                <w:color w:val="000000"/>
                <w:lang w:val="en-GB" w:eastAsia="it-IT"/>
              </w:rPr>
              <w:t>0.00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2DD3" w14:textId="77777777" w:rsidR="009A7B03" w:rsidRPr="00315B2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315B22">
              <w:rPr>
                <w:rFonts w:ascii="Calibri" w:eastAsia="Times New Roman" w:hAnsi="Calibri" w:cs="Calibri"/>
                <w:color w:val="000000"/>
                <w:lang w:val="en-GB" w:eastAsia="it-IT"/>
              </w:rPr>
              <w:t>0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DA68" w14:textId="77777777" w:rsidR="009A7B03" w:rsidRPr="00315B2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315B22">
              <w:rPr>
                <w:rFonts w:ascii="Calibri" w:eastAsia="Times New Roman" w:hAnsi="Calibri" w:cs="Calibri"/>
                <w:color w:val="000000"/>
                <w:lang w:val="en-GB" w:eastAsia="it-IT"/>
              </w:rPr>
              <w:t>0.8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B10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B22">
              <w:rPr>
                <w:rFonts w:ascii="Calibri" w:eastAsia="Times New Roman" w:hAnsi="Calibri" w:cs="Calibri"/>
                <w:color w:val="000000"/>
                <w:lang w:val="en-GB" w:eastAsia="it-IT"/>
              </w:rPr>
              <w:t>-0</w:t>
            </w: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.01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47C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215</w:t>
            </w:r>
          </w:p>
        </w:tc>
      </w:tr>
      <w:tr w:rsidR="009A7B03" w:rsidRPr="002F669F" w14:paraId="01185E5B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258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686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99F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0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B08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51E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7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1EE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2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53C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64</w:t>
            </w:r>
          </w:p>
        </w:tc>
      </w:tr>
      <w:tr w:rsidR="009A7B03" w:rsidRPr="002F669F" w14:paraId="3A705F02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6C3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2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319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0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8DB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0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CA5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9D0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5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1AC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632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257</w:t>
            </w:r>
          </w:p>
        </w:tc>
      </w:tr>
      <w:tr w:rsidR="009A7B03" w:rsidRPr="002F669F" w14:paraId="7C468B7F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A94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2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71D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2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152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929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2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B79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60B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4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46A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036</w:t>
            </w:r>
          </w:p>
        </w:tc>
      </w:tr>
      <w:tr w:rsidR="009A7B03" w:rsidRPr="002F669F" w14:paraId="6C60D3D1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79A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2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DDF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2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593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833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2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D94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308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4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FD5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036</w:t>
            </w:r>
          </w:p>
        </w:tc>
      </w:tr>
      <w:tr w:rsidR="009A7B03" w:rsidRPr="002F669F" w14:paraId="6127DD7D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DCA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2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E9E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2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363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3E1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2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99A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5B7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4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34A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023</w:t>
            </w:r>
          </w:p>
        </w:tc>
      </w:tr>
      <w:tr w:rsidR="009A7B03" w:rsidRPr="002F669F" w14:paraId="2D3A380B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DBE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F2E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2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7A8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DC9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2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6C8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9C2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4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77B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029</w:t>
            </w:r>
          </w:p>
        </w:tc>
      </w:tr>
      <w:tr w:rsidR="009A7B03" w:rsidRPr="002F669F" w14:paraId="0D8F62DF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B6F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2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173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1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6BE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19C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1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4B6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323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3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785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04</w:t>
            </w:r>
          </w:p>
        </w:tc>
      </w:tr>
      <w:tr w:rsidR="009A7B03" w:rsidRPr="002F669F" w14:paraId="070B2970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C08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F73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1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F25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03B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1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3C3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83B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3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ECF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09</w:t>
            </w:r>
          </w:p>
        </w:tc>
      </w:tr>
      <w:tr w:rsidR="009A7B03" w:rsidRPr="002F669F" w14:paraId="17C60514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4F6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1895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D0C3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B15E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258A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D010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C0BD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7B03" w:rsidRPr="002F669F" w14:paraId="2D23C265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91C1" w14:textId="77777777" w:rsidR="009A7B03" w:rsidRPr="00F45C29" w:rsidRDefault="00F51C85" w:rsidP="00A10B3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Times New Roman" w:hAnsi="Cambria Math" w:cs="Calibri"/>
                        <w:i/>
                        <w:iCs/>
                        <w:color w:val="000000"/>
                        <w:lang w:eastAsia="it-IT"/>
                      </w:rPr>
                    </m:ctrlPr>
                  </m:bar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eastAsia="it-IT"/>
                      </w:rPr>
                      <m:t>TMesothelioma</m:t>
                    </m:r>
                  </m:e>
                </m:ba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698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28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9C9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4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D43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6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A0D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538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9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626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3805</w:t>
            </w:r>
          </w:p>
        </w:tc>
      </w:tr>
      <w:tr w:rsidR="009A7B03" w:rsidRPr="002F669F" w14:paraId="295692DE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6B84" w14:textId="77777777" w:rsidR="009A7B03" w:rsidRPr="00F45C29" w:rsidRDefault="00F51C85" w:rsidP="00A10B3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eastAsia="it-IT"/>
                      </w:rPr>
                    </m:ctrlPr>
                  </m:bar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eastAsia="it-IT"/>
                      </w:rPr>
                      <m:t>TOccupResp</m:t>
                    </m:r>
                  </m:e>
                </m:ba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841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1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37B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9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BE7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1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207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2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25A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8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C4D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2865</w:t>
            </w:r>
          </w:p>
        </w:tc>
      </w:tr>
      <w:tr w:rsidR="009A7B03" w:rsidRPr="002F669F" w14:paraId="0530D3B8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1BAC" w14:textId="77777777" w:rsidR="009A7B03" w:rsidRPr="00F45C29" w:rsidRDefault="00F51C85" w:rsidP="00A10B3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eastAsia="it-IT"/>
                      </w:rPr>
                    </m:ctrlPr>
                  </m:bar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eastAsia="it-IT"/>
                      </w:rPr>
                      <m:t>TCopd</m:t>
                    </m:r>
                  </m:e>
                </m:ba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8B3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0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E4C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FB3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358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5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DBE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1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096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359</w:t>
            </w:r>
          </w:p>
        </w:tc>
      </w:tr>
      <w:tr w:rsidR="009A7B03" w:rsidRPr="002F669F" w14:paraId="3C777B36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F3C4" w14:textId="77777777" w:rsidR="009A7B03" w:rsidRPr="00F45C29" w:rsidRDefault="00F51C85" w:rsidP="00A10B3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eastAsia="it-IT"/>
                      </w:rPr>
                    </m:ctrlPr>
                  </m:bar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eastAsia="it-IT"/>
                      </w:rPr>
                      <m:t>TischemHeart</m:t>
                    </m:r>
                  </m:e>
                </m:ba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695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2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FED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DFA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3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74C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431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AD7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370</w:t>
            </w:r>
          </w:p>
        </w:tc>
      </w:tr>
      <w:tr w:rsidR="009A7B03" w:rsidRPr="002F669F" w14:paraId="2B4B4E0B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A88C" w14:textId="77777777" w:rsidR="009A7B03" w:rsidRPr="00F45C29" w:rsidRDefault="00F51C85" w:rsidP="00A10B3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eastAsia="it-IT"/>
                      </w:rPr>
                    </m:ctrlPr>
                  </m:bar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lang w:eastAsia="it-IT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lang w:eastAsia="it-IT"/>
                          </w:rPr>
                          <m:t>pm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lang w:eastAsia="it-IT"/>
                          </w:rPr>
                          <m:t>2.5</m:t>
                        </m:r>
                      </m:sub>
                    </m:sSub>
                  </m:e>
                </m:ba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EC3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95E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9BC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12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542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FF7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1A8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34</w:t>
            </w:r>
          </w:p>
        </w:tc>
      </w:tr>
      <w:tr w:rsidR="009A7B03" w:rsidRPr="002F669F" w14:paraId="7EC90E42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C61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9F92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92DC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E534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C937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2E35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5808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7B03" w:rsidRPr="002F669F" w14:paraId="11EBEF4F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F4A3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eastAsia="it-IT"/>
                  </w:rPr>
                  <m:t>Urbanization</m:t>
                </m: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D207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34F4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6064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9773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D651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BC77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7B03" w:rsidRPr="002F669F" w14:paraId="5593EC8F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678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072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3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031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717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1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945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54C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0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46F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648</w:t>
            </w:r>
          </w:p>
        </w:tc>
      </w:tr>
      <w:tr w:rsidR="009A7B03" w:rsidRPr="002F669F" w14:paraId="27B1439A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15B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2F2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8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845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FF0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5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BDC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45A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5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EBE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207</w:t>
            </w:r>
          </w:p>
        </w:tc>
      </w:tr>
      <w:tr w:rsidR="009A7B03" w:rsidRPr="002F669F" w14:paraId="30D59749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202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03E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0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AF2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686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6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F25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71D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7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045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371</w:t>
            </w:r>
          </w:p>
        </w:tc>
      </w:tr>
      <w:tr w:rsidR="009A7B03" w:rsidRPr="002F669F" w14:paraId="6FCDBEDE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93E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CA3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1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ED9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572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6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4DD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B5F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7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0A3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492</w:t>
            </w:r>
          </w:p>
        </w:tc>
      </w:tr>
      <w:tr w:rsidR="009A7B03" w:rsidRPr="002F669F" w14:paraId="5902A635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3C7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77C6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B8E7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44D1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EA08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0229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9CCA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7B03" w:rsidRPr="002F669F" w14:paraId="4ED23B25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1B44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eastAsia="it-IT"/>
                  </w:rPr>
                  <m:t>Deprivation</m:t>
                </m: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DBA4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F78D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8EF2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D8FE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6483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C011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7B03" w:rsidRPr="002F669F" w14:paraId="10ADDCBA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D4A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FF2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4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72E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11E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5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343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FA7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2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BB4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665</w:t>
            </w:r>
          </w:p>
        </w:tc>
      </w:tr>
      <w:tr w:rsidR="009A7B03" w:rsidRPr="002F669F" w14:paraId="485BEAC4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930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3E8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7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9A2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9CD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7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E4E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7B5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5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710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997</w:t>
            </w:r>
          </w:p>
        </w:tc>
      </w:tr>
      <w:tr w:rsidR="009A7B03" w:rsidRPr="002F669F" w14:paraId="7B63501A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4E2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E5B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8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81A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DE8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7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8DC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73B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6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1ED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121</w:t>
            </w:r>
          </w:p>
        </w:tc>
      </w:tr>
      <w:tr w:rsidR="009A7B03" w:rsidRPr="002F669F" w14:paraId="2B8EBFCC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F24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58F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7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1CD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728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12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6A0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33A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4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A45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972</w:t>
            </w:r>
          </w:p>
        </w:tc>
      </w:tr>
      <w:tr w:rsidR="009A7B03" w:rsidRPr="002F669F" w14:paraId="6F2B46DE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BF1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AD5F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BFD8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B35C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B967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43E2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4065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7B03" w:rsidRPr="002F669F" w14:paraId="78AA760E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AD3B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eastAsia="it-IT"/>
                  </w:rPr>
                  <m:t>Radon</m:t>
                </m: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9091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E63D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8AA6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F000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06D7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53F3" w14:textId="77777777" w:rsidR="009A7B03" w:rsidRPr="00F45C29" w:rsidRDefault="009A7B03" w:rsidP="00A1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7B03" w:rsidRPr="002F669F" w14:paraId="600560A5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DCB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[50,1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317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4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80C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A81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4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501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74B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2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D7B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573</w:t>
            </w:r>
          </w:p>
        </w:tc>
      </w:tr>
      <w:tr w:rsidR="009A7B03" w:rsidRPr="002F669F" w14:paraId="5DAA8461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79A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[100,1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DE3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6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D8A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2AC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13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1A0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AE2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4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9F1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887</w:t>
            </w:r>
          </w:p>
        </w:tc>
      </w:tr>
      <w:tr w:rsidR="009A7B03" w:rsidRPr="002F669F" w14:paraId="4FC588F3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7891" w14:textId="77777777" w:rsidR="009A7B03" w:rsidRPr="002F669F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F669F">
              <w:rPr>
                <w:rFonts w:ascii="Calibri" w:eastAsia="Times New Roman" w:hAnsi="Calibri" w:cs="Calibri"/>
                <w:color w:val="000000"/>
                <w:lang w:eastAsia="it-IT"/>
              </w:rPr>
              <w:t>[150,30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5220" w14:textId="77777777" w:rsidR="009A7B03" w:rsidRPr="002F669F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F669F">
              <w:rPr>
                <w:rFonts w:ascii="Calibri" w:eastAsia="Times New Roman" w:hAnsi="Calibri" w:cs="Calibri"/>
                <w:color w:val="000000"/>
                <w:lang w:eastAsia="it-IT"/>
              </w:rPr>
              <w:t>0.024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94C8" w14:textId="77777777" w:rsidR="009A7B03" w:rsidRPr="002F669F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F669F">
              <w:rPr>
                <w:rFonts w:ascii="Calibri" w:eastAsia="Times New Roman" w:hAnsi="Calibri" w:cs="Calibri"/>
                <w:color w:val="000000"/>
                <w:lang w:eastAsia="it-IT"/>
              </w:rPr>
              <w:t>0.0163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7993" w14:textId="77777777" w:rsidR="009A7B03" w:rsidRPr="002F669F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F669F">
              <w:rPr>
                <w:rFonts w:ascii="Calibri" w:eastAsia="Times New Roman" w:hAnsi="Calibri" w:cs="Calibri"/>
                <w:color w:val="000000"/>
                <w:lang w:eastAsia="it-IT"/>
              </w:rPr>
              <w:t>1.48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C9BB" w14:textId="77777777" w:rsidR="009A7B03" w:rsidRPr="002F669F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F669F">
              <w:rPr>
                <w:rFonts w:ascii="Calibri" w:eastAsia="Times New Roman" w:hAnsi="Calibri" w:cs="Calibri"/>
                <w:color w:val="000000"/>
                <w:lang w:eastAsia="it-IT"/>
              </w:rPr>
              <w:t>0.13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CFCC" w14:textId="77777777" w:rsidR="009A7B03" w:rsidRPr="002F669F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F669F">
              <w:rPr>
                <w:rFonts w:ascii="Calibri" w:eastAsia="Times New Roman" w:hAnsi="Calibri" w:cs="Calibri"/>
                <w:color w:val="000000"/>
                <w:lang w:eastAsia="it-IT"/>
              </w:rPr>
              <w:t>-0.007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75D0" w14:textId="77777777" w:rsidR="009A7B03" w:rsidRPr="002F669F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F669F">
              <w:rPr>
                <w:rFonts w:ascii="Calibri" w:eastAsia="Times New Roman" w:hAnsi="Calibri" w:cs="Calibri"/>
                <w:color w:val="000000"/>
                <w:lang w:eastAsia="it-IT"/>
              </w:rPr>
              <w:t>0.0561</w:t>
            </w:r>
          </w:p>
        </w:tc>
      </w:tr>
      <w:tr w:rsidR="009A7B03" w:rsidRPr="002F669F" w14:paraId="31D0B854" w14:textId="77777777" w:rsidTr="00A10B34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3AAB1" w14:textId="77777777" w:rsidR="009A7B03" w:rsidRPr="002F669F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F669F">
              <w:rPr>
                <w:rFonts w:ascii="Calibri" w:eastAsia="Times New Roman" w:hAnsi="Calibri" w:cs="Calibri"/>
                <w:color w:val="000000"/>
                <w:lang w:eastAsia="it-IT"/>
              </w:rPr>
              <w:t>[300+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82F07" w14:textId="77777777" w:rsidR="009A7B03" w:rsidRPr="002F669F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F669F">
              <w:rPr>
                <w:rFonts w:ascii="Calibri" w:eastAsia="Times New Roman" w:hAnsi="Calibri" w:cs="Calibri"/>
                <w:color w:val="000000"/>
                <w:lang w:eastAsia="it-IT"/>
              </w:rPr>
              <w:t>-0.08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0FA82" w14:textId="77777777" w:rsidR="009A7B03" w:rsidRPr="002F669F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F669F">
              <w:rPr>
                <w:rFonts w:ascii="Calibri" w:eastAsia="Times New Roman" w:hAnsi="Calibri" w:cs="Calibri"/>
                <w:color w:val="000000"/>
                <w:lang w:eastAsia="it-IT"/>
              </w:rPr>
              <w:t>0.05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71455" w14:textId="77777777" w:rsidR="009A7B03" w:rsidRPr="002F669F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F669F">
              <w:rPr>
                <w:rFonts w:ascii="Calibri" w:eastAsia="Times New Roman" w:hAnsi="Calibri" w:cs="Calibri"/>
                <w:color w:val="000000"/>
                <w:lang w:eastAsia="it-IT"/>
              </w:rPr>
              <w:t>-1.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3E92D" w14:textId="77777777" w:rsidR="009A7B03" w:rsidRPr="002F669F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F669F">
              <w:rPr>
                <w:rFonts w:ascii="Calibri" w:eastAsia="Times New Roman" w:hAnsi="Calibri" w:cs="Calibri"/>
                <w:color w:val="000000"/>
                <w:lang w:eastAsia="it-IT"/>
              </w:rPr>
              <w:t>0.1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55D8F" w14:textId="77777777" w:rsidR="009A7B03" w:rsidRPr="002F669F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F669F">
              <w:rPr>
                <w:rFonts w:ascii="Calibri" w:eastAsia="Times New Roman" w:hAnsi="Calibri" w:cs="Calibri"/>
                <w:color w:val="000000"/>
                <w:lang w:eastAsia="it-IT"/>
              </w:rPr>
              <w:t>-0.20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2F43F" w14:textId="77777777" w:rsidR="009A7B03" w:rsidRPr="002F669F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F669F">
              <w:rPr>
                <w:rFonts w:ascii="Calibri" w:eastAsia="Times New Roman" w:hAnsi="Calibri" w:cs="Calibri"/>
                <w:color w:val="000000"/>
                <w:lang w:eastAsia="it-IT"/>
              </w:rPr>
              <w:t>0.0294</w:t>
            </w:r>
          </w:p>
        </w:tc>
      </w:tr>
    </w:tbl>
    <w:p w14:paraId="2F3C4522" w14:textId="77777777" w:rsidR="009A7B03" w:rsidRDefault="009A7B03" w:rsidP="009A7B03">
      <w:pPr>
        <w:spacing w:after="0" w:line="360" w:lineRule="auto"/>
        <w:jc w:val="both"/>
        <w:rPr>
          <w:lang w:val="en-GB"/>
        </w:rPr>
      </w:pPr>
    </w:p>
    <w:p w14:paraId="3DDFA6C1" w14:textId="77777777" w:rsidR="00315B22" w:rsidRDefault="00315B22">
      <w:pPr>
        <w:rPr>
          <w:lang w:val="en-GB"/>
        </w:rPr>
      </w:pPr>
      <w:r>
        <w:rPr>
          <w:lang w:val="en-GB"/>
        </w:rPr>
        <w:br w:type="page"/>
      </w:r>
    </w:p>
    <w:p w14:paraId="3635024B" w14:textId="520E2F2F" w:rsidR="009A7B03" w:rsidRDefault="009A7B03" w:rsidP="009A7B03">
      <w:pPr>
        <w:spacing w:after="0" w:line="360" w:lineRule="auto"/>
        <w:jc w:val="both"/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315B22">
        <w:rPr>
          <w:lang w:val="en-GB"/>
        </w:rPr>
        <w:t>S5.</w:t>
      </w:r>
      <w:r>
        <w:rPr>
          <w:lang w:val="en-GB"/>
        </w:rPr>
        <w:t xml:space="preserve"> Reduced model for LC death counts. Females, years 2006-2015, parameter estimates. In bold the statistical</w:t>
      </w:r>
      <w:r w:rsidR="0006322B">
        <w:rPr>
          <w:lang w:val="en-GB"/>
        </w:rPr>
        <w:t>ly</w:t>
      </w:r>
      <w:r>
        <w:rPr>
          <w:lang w:val="en-GB"/>
        </w:rPr>
        <w:t xml:space="preserve"> significant parameters.</w:t>
      </w:r>
    </w:p>
    <w:tbl>
      <w:tblPr>
        <w:tblW w:w="8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3"/>
        <w:gridCol w:w="1440"/>
        <w:gridCol w:w="1440"/>
        <w:gridCol w:w="640"/>
        <w:gridCol w:w="740"/>
        <w:gridCol w:w="1440"/>
        <w:gridCol w:w="1440"/>
      </w:tblGrid>
      <w:tr w:rsidR="009A7B03" w:rsidRPr="00315B22" w14:paraId="034E2C9A" w14:textId="77777777" w:rsidTr="00A10B34">
        <w:trPr>
          <w:trHeight w:val="285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5C207" w14:textId="77777777" w:rsidR="009A7B03" w:rsidRPr="00315B22" w:rsidRDefault="009A7B03" w:rsidP="00A10B34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315B22">
              <w:rPr>
                <w:rFonts w:ascii="Calibri" w:hAnsi="Calibri" w:cs="Calibri"/>
                <w:b/>
                <w:bCs/>
                <w:color w:val="000000"/>
                <w:lang w:val="en-GB"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144A9" w14:textId="77777777" w:rsidR="009A7B03" w:rsidRPr="00315B22" w:rsidRDefault="009A7B03" w:rsidP="00A10B34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proofErr w:type="spellStart"/>
            <w:r w:rsidRPr="00315B22">
              <w:rPr>
                <w:rFonts w:ascii="Calibri" w:hAnsi="Calibri" w:cs="Calibri"/>
                <w:b/>
                <w:bCs/>
                <w:color w:val="000000"/>
                <w:lang w:val="en-GB"/>
              </w:rPr>
              <w:t>Coef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3D120" w14:textId="77777777" w:rsidR="009A7B03" w:rsidRPr="00315B22" w:rsidRDefault="009A7B03" w:rsidP="00A10B34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315B22">
              <w:rPr>
                <w:rFonts w:ascii="Calibri" w:hAnsi="Calibri" w:cs="Calibri"/>
                <w:b/>
                <w:bCs/>
                <w:color w:val="000000"/>
                <w:lang w:val="en-GB"/>
              </w:rPr>
              <w:t>SE(robust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A8845" w14:textId="77777777" w:rsidR="009A7B03" w:rsidRPr="00315B22" w:rsidRDefault="009A7B03" w:rsidP="00A10B34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315B22">
              <w:rPr>
                <w:rFonts w:ascii="Calibri" w:hAnsi="Calibri" w:cs="Calibri"/>
                <w:b/>
                <w:bCs/>
                <w:color w:val="000000"/>
                <w:lang w:val="en-GB"/>
              </w:rPr>
              <w:t>z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AC27E" w14:textId="77777777" w:rsidR="009A7B03" w:rsidRPr="00315B22" w:rsidRDefault="009A7B03" w:rsidP="00A10B34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315B22">
              <w:rPr>
                <w:rFonts w:ascii="Calibri" w:hAnsi="Calibri" w:cs="Calibri"/>
                <w:b/>
                <w:bCs/>
                <w:color w:val="000000"/>
                <w:lang w:val="en-GB"/>
              </w:rPr>
              <w:t>P(&gt;|z|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42653" w14:textId="77777777" w:rsidR="009A7B03" w:rsidRPr="00315B22" w:rsidRDefault="009A7B03" w:rsidP="00A10B34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315B2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Lower Bound (95% CI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F3418" w14:textId="77777777" w:rsidR="009A7B03" w:rsidRPr="00315B22" w:rsidRDefault="009A7B03" w:rsidP="00A10B34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315B22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Upper Bound (95% CI)</w:t>
            </w:r>
          </w:p>
        </w:tc>
      </w:tr>
      <w:tr w:rsidR="009A7B03" w:rsidRPr="00315B22" w14:paraId="1218CA00" w14:textId="77777777" w:rsidTr="00A10B34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1C60B" w14:textId="77777777" w:rsidR="009A7B03" w:rsidRPr="00315B22" w:rsidRDefault="009A7B03" w:rsidP="00A10B34">
            <w:pPr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eastAsia="it-IT"/>
                  </w:rPr>
                  <m:t>Year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77361" w14:textId="77777777" w:rsidR="009A7B03" w:rsidRPr="00315B22" w:rsidRDefault="009A7B03" w:rsidP="00A10B3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249D8" w14:textId="77777777" w:rsidR="009A7B03" w:rsidRPr="00315B22" w:rsidRDefault="009A7B03" w:rsidP="00A10B3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7DC1A" w14:textId="77777777" w:rsidR="009A7B03" w:rsidRPr="00315B22" w:rsidRDefault="009A7B03" w:rsidP="00A10B3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3BC5D" w14:textId="77777777" w:rsidR="009A7B03" w:rsidRPr="00315B22" w:rsidRDefault="009A7B03" w:rsidP="00A10B3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E43B4" w14:textId="77777777" w:rsidR="009A7B03" w:rsidRPr="00315B22" w:rsidRDefault="009A7B03" w:rsidP="00A10B3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83D6A" w14:textId="77777777" w:rsidR="009A7B03" w:rsidRPr="00315B22" w:rsidRDefault="009A7B03" w:rsidP="00A10B34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A7B03" w14:paraId="17B37531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A2835" w14:textId="77777777" w:rsidR="009A7B03" w:rsidRPr="00315B2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315B22">
              <w:rPr>
                <w:rFonts w:ascii="Calibri" w:eastAsia="Times New Roman" w:hAnsi="Calibri" w:cs="Calibri"/>
                <w:color w:val="000000"/>
                <w:lang w:val="en-GB" w:eastAsia="it-IT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55AAA" w14:textId="77777777" w:rsidR="009A7B03" w:rsidRPr="00315B2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315B22">
              <w:rPr>
                <w:rFonts w:ascii="Calibri" w:eastAsia="Times New Roman" w:hAnsi="Calibri" w:cs="Calibri"/>
                <w:color w:val="000000"/>
                <w:lang w:val="en-GB" w:eastAsia="it-IT"/>
              </w:rPr>
              <w:t>-0.0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3E455" w14:textId="77777777" w:rsidR="009A7B03" w:rsidRPr="00315B2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315B22">
              <w:rPr>
                <w:rFonts w:ascii="Calibri" w:eastAsia="Times New Roman" w:hAnsi="Calibri" w:cs="Calibri"/>
                <w:color w:val="000000"/>
                <w:lang w:val="en-GB" w:eastAsia="it-IT"/>
              </w:rPr>
              <w:t>0.0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B49AD" w14:textId="77777777" w:rsidR="009A7B03" w:rsidRPr="00315B22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315B22">
              <w:rPr>
                <w:rFonts w:ascii="Calibri" w:eastAsia="Times New Roman" w:hAnsi="Calibri" w:cs="Calibri"/>
                <w:color w:val="000000"/>
                <w:lang w:val="en-GB" w:eastAsia="it-IT"/>
              </w:rPr>
              <w:t>-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63F8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B22">
              <w:rPr>
                <w:rFonts w:ascii="Calibri" w:eastAsia="Times New Roman" w:hAnsi="Calibri" w:cs="Calibri"/>
                <w:color w:val="000000"/>
                <w:lang w:val="en-GB" w:eastAsia="it-IT"/>
              </w:rPr>
              <w:t>0.36</w:t>
            </w: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0C58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7E7C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97</w:t>
            </w:r>
          </w:p>
        </w:tc>
      </w:tr>
      <w:tr w:rsidR="009A7B03" w14:paraId="0015F7FC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39FC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4AFD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AA73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CE5B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5219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6EA6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B937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257</w:t>
            </w:r>
          </w:p>
        </w:tc>
      </w:tr>
      <w:tr w:rsidR="009A7B03" w14:paraId="06F8CF2D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71C4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5475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F5AE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0336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FDEB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EE69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13B3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220</w:t>
            </w:r>
          </w:p>
        </w:tc>
      </w:tr>
      <w:tr w:rsidR="009A7B03" w14:paraId="6CF07362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094F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E9FB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30CB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BE0D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C499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0821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AC04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097</w:t>
            </w:r>
          </w:p>
        </w:tc>
      </w:tr>
      <w:tr w:rsidR="009A7B03" w14:paraId="0CFFEB04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7765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44F5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54F2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A064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072F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65F9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E0E1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23</w:t>
            </w:r>
          </w:p>
        </w:tc>
      </w:tr>
      <w:tr w:rsidR="009A7B03" w14:paraId="0D82D0B5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7BDB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4DC7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B48D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5C74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BD07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8D92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0171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092</w:t>
            </w:r>
          </w:p>
        </w:tc>
      </w:tr>
      <w:tr w:rsidR="009A7B03" w14:paraId="60B24A2D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D733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8E48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51FF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8DED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8AA8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1E1A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A350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237</w:t>
            </w:r>
          </w:p>
        </w:tc>
      </w:tr>
      <w:tr w:rsidR="009A7B03" w14:paraId="1E18FE6F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4965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9247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9737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EEAC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1B2A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E984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4310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64</w:t>
            </w:r>
          </w:p>
        </w:tc>
      </w:tr>
      <w:tr w:rsidR="009A7B03" w14:paraId="724B330A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5A09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ED0D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FB2D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C7B9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DD3A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E77C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6D94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54</w:t>
            </w:r>
          </w:p>
        </w:tc>
      </w:tr>
      <w:tr w:rsidR="009A7B03" w14:paraId="6208F129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1FF3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7DEAE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697EB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F02FE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27E0D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A7FE8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9B030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9A7B03" w14:paraId="33ACEF43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895ED" w14:textId="77777777" w:rsidR="009A7B03" w:rsidRPr="00F45C29" w:rsidRDefault="00F51C85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Times New Roman" w:hAnsi="Cambria Math" w:cs="Calibri"/>
                        <w:i/>
                        <w:iCs/>
                        <w:color w:val="000000"/>
                        <w:lang w:eastAsia="it-IT"/>
                      </w:rPr>
                    </m:ctrlPr>
                  </m:bar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eastAsia="it-IT"/>
                      </w:rPr>
                      <m:t>TMesothelioma</m:t>
                    </m:r>
                  </m:e>
                </m:ba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C6B6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3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0509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171D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9715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EED6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6627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6027</w:t>
            </w:r>
          </w:p>
        </w:tc>
      </w:tr>
      <w:tr w:rsidR="009A7B03" w14:paraId="752CE453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3AA5F" w14:textId="77777777" w:rsidR="009A7B03" w:rsidRPr="00F45C29" w:rsidRDefault="00F51C85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eastAsia="it-IT"/>
                      </w:rPr>
                    </m:ctrlPr>
                  </m:bar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eastAsia="it-IT"/>
                      </w:rPr>
                      <m:t>TOccupResp</m:t>
                    </m:r>
                  </m:e>
                </m:ba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BA77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1.0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59AB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6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C2CD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0812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7A19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2.3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EF15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2664</w:t>
            </w:r>
          </w:p>
        </w:tc>
      </w:tr>
      <w:tr w:rsidR="009A7B03" w14:paraId="07C2F07F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048ED" w14:textId="77777777" w:rsidR="009A7B03" w:rsidRPr="00F45C29" w:rsidRDefault="00F51C85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eastAsia="it-IT"/>
                      </w:rPr>
                    </m:ctrlPr>
                  </m:bar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eastAsia="it-IT"/>
                      </w:rPr>
                      <m:t>TCopd</m:t>
                    </m:r>
                  </m:e>
                </m:ba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A97E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2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2FAD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D2C3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649B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5F3F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D8E2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2847</w:t>
            </w:r>
          </w:p>
        </w:tc>
      </w:tr>
      <w:tr w:rsidR="009A7B03" w14:paraId="250903EA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0DD73" w14:textId="77777777" w:rsidR="009A7B03" w:rsidRPr="00F45C29" w:rsidRDefault="00F51C85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eastAsia="it-IT"/>
                      </w:rPr>
                    </m:ctrlPr>
                  </m:bar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eastAsia="it-IT"/>
                      </w:rPr>
                      <m:t>TischemHeart</m:t>
                    </m:r>
                  </m:e>
                </m:ba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C702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746C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4475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1D43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6DBF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2072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746</w:t>
            </w:r>
          </w:p>
        </w:tc>
      </w:tr>
      <w:tr w:rsidR="009A7B03" w14:paraId="7381D0BC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7E9F1" w14:textId="77777777" w:rsidR="009A7B03" w:rsidRPr="00F45C29" w:rsidRDefault="00F51C85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eastAsia="it-IT"/>
                      </w:rPr>
                    </m:ctrlPr>
                  </m:bar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lang w:eastAsia="it-IT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lang w:eastAsia="it-IT"/>
                          </w:rPr>
                          <m:t>pm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lang w:eastAsia="it-IT"/>
                          </w:rPr>
                          <m:t>2.5</m:t>
                        </m:r>
                      </m:sub>
                    </m:sSub>
                  </m:e>
                </m:ba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6BCC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4422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9DC2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FC12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1A7B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D152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170</w:t>
            </w:r>
          </w:p>
        </w:tc>
      </w:tr>
      <w:tr w:rsidR="009A7B03" w14:paraId="7B05E970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1AC6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F47FA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91EE2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28E81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1D2DD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346A0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90F8A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9A7B03" w14:paraId="7AA74D1A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D95DE5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eastAsia="it-IT"/>
                  </w:rPr>
                  <m:t>Urbanization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F3E12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1492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0D2B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04CA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9C03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0E3F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9A7B03" w14:paraId="7284471B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5E9B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4C4E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302F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5EC9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31B1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2922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DAB6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824</w:t>
            </w:r>
          </w:p>
        </w:tc>
      </w:tr>
      <w:tr w:rsidR="009A7B03" w14:paraId="7017EE83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8D0B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BEAB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7B64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8DF8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3C95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0924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9A9E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807</w:t>
            </w:r>
          </w:p>
        </w:tc>
      </w:tr>
      <w:tr w:rsidR="009A7B03" w14:paraId="55D7D423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6117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A235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B3B5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F636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60DA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5F32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E810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2234</w:t>
            </w:r>
          </w:p>
        </w:tc>
      </w:tr>
      <w:tr w:rsidR="009A7B03" w14:paraId="3C9C2497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2153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491E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3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F451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A068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84E7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70FA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2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FA2F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3643</w:t>
            </w:r>
          </w:p>
        </w:tc>
      </w:tr>
      <w:tr w:rsidR="009A7B03" w14:paraId="06A8FC82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491B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60F29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08C41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19D43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AF2B9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E85D0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057E7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9A7B03" w14:paraId="05DEA67B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BB49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eastAsia="it-IT"/>
                  </w:rPr>
                  <m:t>Deprivation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AA7A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F1D2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ED07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12B6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A8F5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8F72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9A7B03" w14:paraId="09ADB2FC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5745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D9F5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60BF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4FFD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75BB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5F39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FA51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501</w:t>
            </w:r>
          </w:p>
        </w:tc>
      </w:tr>
      <w:tr w:rsidR="009A7B03" w14:paraId="1E758B0F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82D8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7BF4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0FC5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CE29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D2D3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C94E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A7BA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209</w:t>
            </w:r>
          </w:p>
        </w:tc>
      </w:tr>
      <w:tr w:rsidR="009A7B03" w14:paraId="74827BED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4817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6680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0985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0773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9D19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9930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1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B185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0445</w:t>
            </w:r>
          </w:p>
        </w:tc>
      </w:tr>
      <w:tr w:rsidR="009A7B03" w14:paraId="7FFEE1FF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932A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803F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1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CB40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4661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C39B8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F33B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2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0C91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0.1370</w:t>
            </w:r>
          </w:p>
        </w:tc>
      </w:tr>
      <w:tr w:rsidR="009A7B03" w14:paraId="2D256384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0FCC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D618A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3B47C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FF295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A0996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E6F99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C0B97" w14:textId="77777777" w:rsidR="009A7B03" w:rsidRPr="00F45C29" w:rsidRDefault="009A7B03" w:rsidP="00A10B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9A7B03" w14:paraId="22C2C937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7999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eastAsia="it-IT"/>
                  </w:rPr>
                  <m:t>Radon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D13F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4F00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A41C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AFA7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85CE9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125C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9A7B03" w14:paraId="13B9693E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E03D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[50,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7410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67A2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9882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A2E4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DD39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A855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325</w:t>
            </w:r>
          </w:p>
        </w:tc>
      </w:tr>
      <w:tr w:rsidR="009A7B03" w14:paraId="63E86447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729D1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[100,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C1CE7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DABE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96D0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9704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5247E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5C16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411</w:t>
            </w:r>
          </w:p>
        </w:tc>
      </w:tr>
      <w:tr w:rsidR="009A7B03" w14:paraId="13A72A16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BE0EA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[150,3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06B25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9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B20C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2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4CD2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E413B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950E4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04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1409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0.1562</w:t>
            </w:r>
          </w:p>
        </w:tc>
      </w:tr>
      <w:tr w:rsidR="009A7B03" w14:paraId="26D4A2CD" w14:textId="77777777" w:rsidTr="00A10B3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649F0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[300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F3BA6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1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049BD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0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9AA02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BDA1C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B0D4F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-0.0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A5ED3" w14:textId="77777777" w:rsidR="009A7B03" w:rsidRPr="00F45C29" w:rsidRDefault="009A7B03" w:rsidP="00A10B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5C29">
              <w:rPr>
                <w:rFonts w:ascii="Calibri" w:eastAsia="Times New Roman" w:hAnsi="Calibri" w:cs="Calibri"/>
                <w:color w:val="000000"/>
                <w:lang w:eastAsia="it-IT"/>
              </w:rPr>
              <w:t>0.3434</w:t>
            </w:r>
          </w:p>
        </w:tc>
      </w:tr>
    </w:tbl>
    <w:p w14:paraId="4676620C" w14:textId="77777777" w:rsidR="009A7B03" w:rsidRDefault="009A7B03" w:rsidP="009A7B03">
      <w:pPr>
        <w:spacing w:after="0" w:line="360" w:lineRule="auto"/>
        <w:jc w:val="both"/>
        <w:rPr>
          <w:lang w:val="en-GB"/>
        </w:rPr>
      </w:pPr>
    </w:p>
    <w:p w14:paraId="0A43F508" w14:textId="77777777" w:rsidR="009A7B03" w:rsidRPr="009A7B03" w:rsidRDefault="009A7B03" w:rsidP="009A7B03">
      <w:pPr>
        <w:rPr>
          <w:lang w:val="en-GB"/>
        </w:rPr>
      </w:pPr>
    </w:p>
    <w:sectPr w:rsidR="009A7B03" w:rsidRPr="009A7B0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D252E1"/>
    <w:multiLevelType w:val="hybridMultilevel"/>
    <w:tmpl w:val="C0A4F670"/>
    <w:lvl w:ilvl="0" w:tplc="223CBFE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F00246"/>
    <w:multiLevelType w:val="hybridMultilevel"/>
    <w:tmpl w:val="34EA59A4"/>
    <w:lvl w:ilvl="0" w:tplc="0E60DB6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498"/>
    <w:rsid w:val="00027BD4"/>
    <w:rsid w:val="000300D4"/>
    <w:rsid w:val="00030C8F"/>
    <w:rsid w:val="0006322B"/>
    <w:rsid w:val="00134C6B"/>
    <w:rsid w:val="00176206"/>
    <w:rsid w:val="001C53BD"/>
    <w:rsid w:val="00270FE0"/>
    <w:rsid w:val="00291817"/>
    <w:rsid w:val="00315B22"/>
    <w:rsid w:val="0037017C"/>
    <w:rsid w:val="003B5800"/>
    <w:rsid w:val="00445177"/>
    <w:rsid w:val="00543707"/>
    <w:rsid w:val="005A3309"/>
    <w:rsid w:val="005F3498"/>
    <w:rsid w:val="006B6B45"/>
    <w:rsid w:val="0078233B"/>
    <w:rsid w:val="00864D87"/>
    <w:rsid w:val="00873D12"/>
    <w:rsid w:val="00893B3A"/>
    <w:rsid w:val="008A3615"/>
    <w:rsid w:val="009A7B03"/>
    <w:rsid w:val="00AC3EC6"/>
    <w:rsid w:val="00B23442"/>
    <w:rsid w:val="00B60BF4"/>
    <w:rsid w:val="00BE11EC"/>
    <w:rsid w:val="00C05EF2"/>
    <w:rsid w:val="00C67C94"/>
    <w:rsid w:val="00CE50AB"/>
    <w:rsid w:val="00D4374D"/>
    <w:rsid w:val="00D81E7A"/>
    <w:rsid w:val="00DB56C2"/>
    <w:rsid w:val="00F51C85"/>
    <w:rsid w:val="00F93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33E6DC"/>
  <w15:chartTrackingRefBased/>
  <w15:docId w15:val="{7B67FECF-C663-41E9-8328-BB4818759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A3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D4374D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05E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05E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828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4" Type="http://schemas.openxmlformats.org/officeDocument/2006/relationships/numbering" Target="numbering.xml"/><Relationship Id="rId9" Type="http://schemas.openxmlformats.org/officeDocument/2006/relationships/image" Target="media/image2.jp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419FA0100E36D4D906EDEC5D55162E9" ma:contentTypeVersion="13" ma:contentTypeDescription="Creare un nuovo documento." ma:contentTypeScope="" ma:versionID="913c00de9e9e9e700f141c9005d9cea7">
  <xsd:schema xmlns:xsd="http://www.w3.org/2001/XMLSchema" xmlns:xs="http://www.w3.org/2001/XMLSchema" xmlns:p="http://schemas.microsoft.com/office/2006/metadata/properties" xmlns:ns3="cbf4709b-61c0-47b0-9eac-e8ebcc034ad4" xmlns:ns4="af762feb-2118-4029-a7e0-237917f89237" targetNamespace="http://schemas.microsoft.com/office/2006/metadata/properties" ma:root="true" ma:fieldsID="d5ec62a2fdc3794bf4e6d825a3bb7421" ns3:_="" ns4:_="">
    <xsd:import namespace="cbf4709b-61c0-47b0-9eac-e8ebcc034ad4"/>
    <xsd:import namespace="af762feb-2118-4029-a7e0-237917f8923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f4709b-61c0-47b0-9eac-e8ebcc034ad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Condiviso con dettagli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suggerimento condivisione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762feb-2118-4029-a7e0-237917f892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F9A1228-7296-4796-8D6F-9179599DFE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f4709b-61c0-47b0-9eac-e8ebcc034ad4"/>
    <ds:schemaRef ds:uri="af762feb-2118-4029-a7e0-237917f892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6689756-F6D2-4AA4-B77D-88AEB0029E0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72936D-A169-46AD-9A8C-EAAF0871A8E3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cbf4709b-61c0-47b0-9eac-e8ebcc034ad4"/>
    <ds:schemaRef ds:uri="http://purl.org/dc/elements/1.1/"/>
    <ds:schemaRef ds:uri="http://schemas.microsoft.com/office/2006/metadata/properties"/>
    <ds:schemaRef ds:uri="af762feb-2118-4029-a7e0-237917f89237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1324</Words>
  <Characters>7551</Characters>
  <Application>Microsoft Office Word</Application>
  <DocSecurity>0</DocSecurity>
  <Lines>62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NAIL</Company>
  <LinksUpToDate>false</LinksUpToDate>
  <CharactersWithSpaces>8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iazzo Claudio</dc:creator>
  <cp:keywords/>
  <dc:description/>
  <cp:lastModifiedBy>Gariazzo Claudio</cp:lastModifiedBy>
  <cp:revision>4</cp:revision>
  <dcterms:created xsi:type="dcterms:W3CDTF">2021-01-12T15:09:00Z</dcterms:created>
  <dcterms:modified xsi:type="dcterms:W3CDTF">2021-01-20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19FA0100E36D4D906EDEC5D55162E9</vt:lpwstr>
  </property>
</Properties>
</file>